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5170D" w14:textId="32BF930A" w:rsidR="00382070" w:rsidRPr="00FB781B" w:rsidRDefault="00FB781B" w:rsidP="00B644AF">
      <w:pPr>
        <w:pStyle w:val="western"/>
        <w:outlineLvl w:val="0"/>
      </w:pPr>
      <w:proofErr w:type="gramStart"/>
      <w:r w:rsidRPr="00FB781B">
        <w:rPr>
          <w:b/>
          <w:lang w:val="en-US"/>
        </w:rPr>
        <w:t>Additional file 1.</w:t>
      </w:r>
      <w:proofErr w:type="gramEnd"/>
      <w:r w:rsidR="00177663" w:rsidRPr="00FB781B">
        <w:rPr>
          <w:b/>
          <w:lang w:val="en-US"/>
        </w:rPr>
        <w:t xml:space="preserve"> </w:t>
      </w:r>
      <w:bookmarkStart w:id="0" w:name="_GoBack"/>
      <w:proofErr w:type="gramStart"/>
      <w:r w:rsidR="003D3525" w:rsidRPr="00FB781B">
        <w:rPr>
          <w:b/>
        </w:rPr>
        <w:t>Recommendations for the diagnosis and management of Alzheimer’s disease and related dementia (AD) in Quebec (Canada)</w:t>
      </w:r>
      <w:r w:rsidRPr="00FB781B">
        <w:rPr>
          <w:b/>
        </w:rPr>
        <w:t>.</w:t>
      </w:r>
      <w:bookmarkEnd w:id="0"/>
      <w:proofErr w:type="gramEnd"/>
    </w:p>
    <w:p w14:paraId="4AF1756E" w14:textId="2095E465" w:rsidR="00DF4E39" w:rsidRPr="00FB781B" w:rsidRDefault="00270D42" w:rsidP="003E1D42">
      <w:pPr>
        <w:pStyle w:val="western"/>
      </w:pPr>
      <w:r w:rsidRPr="00FB781B">
        <w:t>In 200</w:t>
      </w:r>
      <w:r w:rsidR="00E25F71" w:rsidRPr="00FB781B">
        <w:t>7</w:t>
      </w:r>
      <w:r w:rsidR="006A169D" w:rsidRPr="00FB781B">
        <w:t>, t</w:t>
      </w:r>
      <w:r w:rsidR="00382070" w:rsidRPr="00FB781B">
        <w:t>he</w:t>
      </w:r>
      <w:r w:rsidR="006A169D" w:rsidRPr="00FB781B">
        <w:t xml:space="preserve"> Quebec</w:t>
      </w:r>
      <w:r w:rsidR="00382070" w:rsidRPr="00FB781B">
        <w:t xml:space="preserve"> ministry of health and social se</w:t>
      </w:r>
      <w:r w:rsidRPr="00FB781B">
        <w:t xml:space="preserve">rvices (MSSS) mandated a </w:t>
      </w:r>
      <w:r w:rsidR="00C94861" w:rsidRPr="00FB781B">
        <w:t>task force</w:t>
      </w:r>
      <w:r w:rsidR="00F4324F" w:rsidRPr="00FB781B">
        <w:t xml:space="preserve"> chaired by Dr. Bergman</w:t>
      </w:r>
      <w:r w:rsidR="00382070" w:rsidRPr="00FB781B">
        <w:t xml:space="preserve"> </w:t>
      </w:r>
      <w:r w:rsidR="00653768" w:rsidRPr="00FB781B">
        <w:t xml:space="preserve">to develop </w:t>
      </w:r>
      <w:r w:rsidR="003D3525" w:rsidRPr="00FB781B">
        <w:t>recommendations</w:t>
      </w:r>
      <w:r w:rsidR="00587436" w:rsidRPr="00FB781B">
        <w:t xml:space="preserve"> for a provincial Alzheimer plan</w:t>
      </w:r>
      <w:r w:rsidRPr="00FB781B">
        <w:t xml:space="preserve">. </w:t>
      </w:r>
      <w:r w:rsidR="00E25F71" w:rsidRPr="00FB781B">
        <w:rPr>
          <w:lang w:val="en-US"/>
        </w:rPr>
        <w:t>The</w:t>
      </w:r>
      <w:r w:rsidR="00587436" w:rsidRPr="00FB781B">
        <w:rPr>
          <w:lang w:val="en-US"/>
        </w:rPr>
        <w:t xml:space="preserve"> task force </w:t>
      </w:r>
      <w:r w:rsidR="002C6EFE" w:rsidRPr="00FB781B">
        <w:rPr>
          <w:lang w:val="en-US"/>
        </w:rPr>
        <w:t>base</w:t>
      </w:r>
      <w:r w:rsidR="00587436" w:rsidRPr="00FB781B">
        <w:rPr>
          <w:lang w:val="en-US"/>
        </w:rPr>
        <w:t xml:space="preserve">d their </w:t>
      </w:r>
      <w:r w:rsidR="003D3525" w:rsidRPr="00FB781B">
        <w:rPr>
          <w:lang w:val="en-US"/>
        </w:rPr>
        <w:t>recommendation</w:t>
      </w:r>
      <w:r w:rsidR="002C6EFE" w:rsidRPr="00FB781B">
        <w:rPr>
          <w:lang w:val="en-US"/>
        </w:rPr>
        <w:t xml:space="preserve"> on a patient-centered approach</w:t>
      </w:r>
      <w:r w:rsidR="00B644AF" w:rsidRPr="00FB781B">
        <w:rPr>
          <w:lang w:val="en-US"/>
        </w:rPr>
        <w:t xml:space="preserve"> and </w:t>
      </w:r>
      <w:r w:rsidR="00605E51" w:rsidRPr="00FB781B">
        <w:rPr>
          <w:lang w:val="en-US"/>
        </w:rPr>
        <w:t xml:space="preserve">promotes patients and caregivers’ participation in the care process. </w:t>
      </w:r>
      <w:r w:rsidR="00587436" w:rsidRPr="00FB781B">
        <w:rPr>
          <w:lang w:val="en-US"/>
        </w:rPr>
        <w:t>They also</w:t>
      </w:r>
      <w:r w:rsidR="00B644AF" w:rsidRPr="00FB781B">
        <w:t xml:space="preserve"> </w:t>
      </w:r>
      <w:r w:rsidR="00587436" w:rsidRPr="00FB781B">
        <w:t>advocated</w:t>
      </w:r>
      <w:r w:rsidR="003D0651" w:rsidRPr="00FB781B">
        <w:t xml:space="preserve"> the integration of </w:t>
      </w:r>
      <w:r w:rsidR="00F4324F" w:rsidRPr="00FB781B">
        <w:t>health</w:t>
      </w:r>
      <w:r w:rsidR="00E25F71" w:rsidRPr="00FB781B">
        <w:t xml:space="preserve">, </w:t>
      </w:r>
      <w:r w:rsidR="00F4324F" w:rsidRPr="00FB781B">
        <w:t xml:space="preserve">social and support </w:t>
      </w:r>
      <w:proofErr w:type="gramStart"/>
      <w:r w:rsidR="00F4324F" w:rsidRPr="00FB781B">
        <w:t>services</w:t>
      </w:r>
      <w:r w:rsidR="003D0651" w:rsidRPr="00FB781B">
        <w:t xml:space="preserve"> - which is</w:t>
      </w:r>
      <w:proofErr w:type="gramEnd"/>
      <w:r w:rsidR="003D0651" w:rsidRPr="00FB781B">
        <w:t xml:space="preserve"> based on clinical responsibility and continuity of </w:t>
      </w:r>
      <w:r w:rsidR="00F4324F" w:rsidRPr="00FB781B">
        <w:t xml:space="preserve">care </w:t>
      </w:r>
      <w:r w:rsidR="003D0651" w:rsidRPr="00FB781B">
        <w:t>that take into accoun</w:t>
      </w:r>
      <w:r w:rsidR="00367276" w:rsidRPr="00FB781B">
        <w:t xml:space="preserve">t the complexity of the </w:t>
      </w:r>
      <w:r w:rsidR="00B644AF" w:rsidRPr="00FB781B">
        <w:t>patients’ needs</w:t>
      </w:r>
      <w:r w:rsidR="00367276" w:rsidRPr="00FB781B">
        <w:t xml:space="preserve">. </w:t>
      </w:r>
      <w:r w:rsidR="00F111C3" w:rsidRPr="00FB781B">
        <w:t>In 2009, t</w:t>
      </w:r>
      <w:r w:rsidR="003E1D42" w:rsidRPr="00FB781B">
        <w:t xml:space="preserve">he </w:t>
      </w:r>
      <w:r w:rsidR="003D3525" w:rsidRPr="00FB781B">
        <w:t>recommendations</w:t>
      </w:r>
      <w:r w:rsidR="00E25F71" w:rsidRPr="00FB781B">
        <w:t xml:space="preserve"> </w:t>
      </w:r>
      <w:r w:rsidR="003E1D42" w:rsidRPr="00FB781B">
        <w:t xml:space="preserve">was </w:t>
      </w:r>
      <w:r w:rsidR="00F4324F" w:rsidRPr="00FB781B">
        <w:t xml:space="preserve">tabled </w:t>
      </w:r>
      <w:r w:rsidR="003E1D42" w:rsidRPr="00FB781B">
        <w:t>and offered seven priority actions, accompanied with 24 recommendations. The seven priority actions are the following</w:t>
      </w:r>
      <w:r w:rsidR="00DF4E39" w:rsidRPr="00FB781B">
        <w:t>:</w:t>
      </w:r>
    </w:p>
    <w:p w14:paraId="2C32CAE3" w14:textId="77777777" w:rsidR="00605490" w:rsidRPr="00FB781B" w:rsidRDefault="00605490" w:rsidP="003E1D42">
      <w:pPr>
        <w:pStyle w:val="NormalWeb"/>
        <w:numPr>
          <w:ilvl w:val="0"/>
          <w:numId w:val="13"/>
        </w:numPr>
      </w:pPr>
      <w:r w:rsidRPr="00FB781B">
        <w:t>Raise awareness, inform, and mobilize</w:t>
      </w:r>
    </w:p>
    <w:p w14:paraId="339E3CB5" w14:textId="77777777" w:rsidR="00605490" w:rsidRPr="00FB781B" w:rsidRDefault="00605490" w:rsidP="003E1D42">
      <w:pPr>
        <w:pStyle w:val="NormalWeb"/>
        <w:numPr>
          <w:ilvl w:val="0"/>
          <w:numId w:val="13"/>
        </w:numPr>
      </w:pPr>
      <w:r w:rsidRPr="00FB781B">
        <w:t>Provide access to personalized, co-ordinated assessment and treatment services for people with Alzheimer’s and their family/informal caregivers</w:t>
      </w:r>
    </w:p>
    <w:p w14:paraId="588BC837" w14:textId="77777777" w:rsidR="00605490" w:rsidRPr="00FB781B" w:rsidRDefault="00605490" w:rsidP="003E1D42">
      <w:pPr>
        <w:pStyle w:val="NormalWeb"/>
        <w:numPr>
          <w:ilvl w:val="0"/>
          <w:numId w:val="13"/>
        </w:numPr>
      </w:pPr>
      <w:r w:rsidRPr="00FB781B">
        <w:t>In the advanced stages of Alzheimer’s, promote quality of life and provide access to home-support services and a choice of high-quality alternative living facilities.</w:t>
      </w:r>
    </w:p>
    <w:p w14:paraId="058CC55E" w14:textId="77777777" w:rsidR="00605490" w:rsidRPr="00FB781B" w:rsidRDefault="00605490" w:rsidP="003E1D42">
      <w:pPr>
        <w:pStyle w:val="NormalWeb"/>
        <w:numPr>
          <w:ilvl w:val="0"/>
          <w:numId w:val="13"/>
        </w:numPr>
      </w:pPr>
      <w:r w:rsidRPr="00FB781B">
        <w:t>Promote high-quality, therapeutically appropriate end-of-life care that respects people’s wishes, dignity, and comfort</w:t>
      </w:r>
    </w:p>
    <w:p w14:paraId="047C6365" w14:textId="77777777" w:rsidR="00605490" w:rsidRPr="00FB781B" w:rsidRDefault="00605490" w:rsidP="003E1D42">
      <w:pPr>
        <w:pStyle w:val="NormalWeb"/>
        <w:numPr>
          <w:ilvl w:val="0"/>
          <w:numId w:val="13"/>
        </w:numPr>
      </w:pPr>
      <w:r w:rsidRPr="00FB781B">
        <w:t>Treat family/informal caregivers as partners who need support</w:t>
      </w:r>
    </w:p>
    <w:p w14:paraId="32FDCEAB" w14:textId="77777777" w:rsidR="00605490" w:rsidRPr="00FB781B" w:rsidRDefault="00605490" w:rsidP="003E1D42">
      <w:pPr>
        <w:pStyle w:val="NormalWeb"/>
        <w:numPr>
          <w:ilvl w:val="0"/>
          <w:numId w:val="13"/>
        </w:numPr>
      </w:pPr>
      <w:r w:rsidRPr="00FB781B">
        <w:t>Develop and support training programs</w:t>
      </w:r>
    </w:p>
    <w:p w14:paraId="4DEE39B5" w14:textId="77777777" w:rsidR="00605490" w:rsidRPr="00FB781B" w:rsidRDefault="00605490" w:rsidP="003E1D42">
      <w:pPr>
        <w:pStyle w:val="NormalWeb"/>
        <w:numPr>
          <w:ilvl w:val="0"/>
          <w:numId w:val="13"/>
        </w:numPr>
      </w:pPr>
      <w:r w:rsidRPr="00FB781B">
        <w:t>Mobilize all members of the university, public, and private sectors for an unprecedented research effort</w:t>
      </w:r>
    </w:p>
    <w:p w14:paraId="7B14DCBC" w14:textId="0225A4FC" w:rsidR="004C43E2" w:rsidRPr="00FB781B" w:rsidRDefault="00F32616" w:rsidP="003D3525">
      <w:pPr>
        <w:pStyle w:val="western"/>
      </w:pPr>
      <w:r w:rsidRPr="00FB781B">
        <w:t>Passive d</w:t>
      </w:r>
      <w:r w:rsidR="00587436" w:rsidRPr="00FB781B">
        <w:t xml:space="preserve">issemination of the </w:t>
      </w:r>
      <w:r w:rsidR="003D3525" w:rsidRPr="00FB781B">
        <w:t>priority action #2: Recommendations for the diagnosis and management of Alzheimer’s disease and related dementia (AD)</w:t>
      </w:r>
    </w:p>
    <w:p w14:paraId="4EB3AB11" w14:textId="37396BAA" w:rsidR="00E2775F" w:rsidRPr="00FB781B" w:rsidRDefault="00F940D4" w:rsidP="003D3525">
      <w:pPr>
        <w:pStyle w:val="western"/>
      </w:pPr>
      <w:r w:rsidRPr="00FB781B">
        <w:t>O</w:t>
      </w:r>
      <w:r w:rsidR="0013237F" w:rsidRPr="00FB781B">
        <w:t>n May</w:t>
      </w:r>
      <w:r w:rsidRPr="00FB781B">
        <w:t xml:space="preserve"> 6,</w:t>
      </w:r>
      <w:r w:rsidR="008E70E8" w:rsidRPr="00FB781B">
        <w:t xml:space="preserve"> 2009, the</w:t>
      </w:r>
      <w:r w:rsidR="0013237F" w:rsidRPr="00FB781B">
        <w:t xml:space="preserve"> </w:t>
      </w:r>
      <w:r w:rsidR="003D3525" w:rsidRPr="00FB781B">
        <w:t>recommendations were</w:t>
      </w:r>
      <w:r w:rsidR="008E70E8" w:rsidRPr="00FB781B">
        <w:t xml:space="preserve"> released on</w:t>
      </w:r>
      <w:r w:rsidR="0013237F" w:rsidRPr="00FB781B">
        <w:t xml:space="preserve"> the </w:t>
      </w:r>
      <w:r w:rsidR="008E70E8" w:rsidRPr="00FB781B">
        <w:t xml:space="preserve">MSSS </w:t>
      </w:r>
      <w:r w:rsidR="00F32616" w:rsidRPr="00FB781B">
        <w:t>website</w:t>
      </w:r>
      <w:r w:rsidR="008E70E8" w:rsidRPr="00FB781B">
        <w:t xml:space="preserve"> and </w:t>
      </w:r>
      <w:r w:rsidRPr="00FB781B">
        <w:t xml:space="preserve">a press conference </w:t>
      </w:r>
      <w:r w:rsidR="004D0FEE" w:rsidRPr="00FB781B">
        <w:t xml:space="preserve">for the general public </w:t>
      </w:r>
      <w:r w:rsidRPr="00FB781B">
        <w:t xml:space="preserve">was organized </w:t>
      </w:r>
      <w:r w:rsidR="008E70E8" w:rsidRPr="00FB781B">
        <w:t>on May 31, 2009</w:t>
      </w:r>
      <w:r w:rsidR="00F32616" w:rsidRPr="00FB781B">
        <w:t>,</w:t>
      </w:r>
      <w:r w:rsidR="00E46AD6" w:rsidRPr="00FB781B">
        <w:t xml:space="preserve"> this was announced on the </w:t>
      </w:r>
      <w:r w:rsidR="008E70E8" w:rsidRPr="00FB781B">
        <w:t>MSSS</w:t>
      </w:r>
      <w:r w:rsidR="00E46AD6" w:rsidRPr="00FB781B">
        <w:t xml:space="preserve"> website</w:t>
      </w:r>
      <w:r w:rsidR="00F118CF" w:rsidRPr="00FB781B">
        <w:t>.</w:t>
      </w:r>
      <w:r w:rsidR="00F32616" w:rsidRPr="00FB781B">
        <w:t xml:space="preserve"> </w:t>
      </w:r>
      <w:r w:rsidR="003D3525" w:rsidRPr="00FB781B">
        <w:t xml:space="preserve">This press conference focused on priority action #2. </w:t>
      </w:r>
      <w:r w:rsidR="00F118CF" w:rsidRPr="00FB781B">
        <w:t xml:space="preserve">From May 2009 to </w:t>
      </w:r>
      <w:r w:rsidR="002E0F14" w:rsidRPr="00FB781B">
        <w:t>September</w:t>
      </w:r>
      <w:r w:rsidR="00F118CF" w:rsidRPr="00FB781B">
        <w:t xml:space="preserve"> 2010, t</w:t>
      </w:r>
      <w:r w:rsidR="0013237F" w:rsidRPr="00FB781B">
        <w:t>he</w:t>
      </w:r>
      <w:r w:rsidRPr="00FB781B">
        <w:t xml:space="preserve"> </w:t>
      </w:r>
      <w:r w:rsidR="00E46AD6" w:rsidRPr="00FB781B">
        <w:t xml:space="preserve">Quebec </w:t>
      </w:r>
      <w:r w:rsidR="004D0FEE" w:rsidRPr="00FB781B">
        <w:t xml:space="preserve">general </w:t>
      </w:r>
      <w:r w:rsidRPr="00FB781B">
        <w:t>pre</w:t>
      </w:r>
      <w:r w:rsidR="00E46AD6" w:rsidRPr="00FB781B">
        <w:t xml:space="preserve">ss released </w:t>
      </w:r>
      <w:proofErr w:type="gramStart"/>
      <w:r w:rsidR="00E46AD6" w:rsidRPr="00FB781B">
        <w:t>many</w:t>
      </w:r>
      <w:proofErr w:type="gramEnd"/>
      <w:r w:rsidR="00E46AD6" w:rsidRPr="00FB781B">
        <w:t xml:space="preserve"> news</w:t>
      </w:r>
      <w:r w:rsidR="008E70E8" w:rsidRPr="00FB781B">
        <w:t xml:space="preserve"> with reference to the </w:t>
      </w:r>
      <w:r w:rsidR="003D3525" w:rsidRPr="00FB781B">
        <w:t>recommendations</w:t>
      </w:r>
      <w:r w:rsidR="00F118CF" w:rsidRPr="00FB781B">
        <w:t>.</w:t>
      </w:r>
      <w:r w:rsidR="00F32616" w:rsidRPr="00FB781B">
        <w:t xml:space="preserve"> </w:t>
      </w:r>
      <w:r w:rsidR="008E70E8" w:rsidRPr="00FB781B">
        <w:t>(</w:t>
      </w:r>
      <w:proofErr w:type="gramStart"/>
      <w:r w:rsidR="008E70E8" w:rsidRPr="00FB781B">
        <w:t>see</w:t>
      </w:r>
      <w:proofErr w:type="gramEnd"/>
      <w:r w:rsidR="008E70E8" w:rsidRPr="00FB781B">
        <w:t xml:space="preserve"> table below for </w:t>
      </w:r>
      <w:proofErr w:type="spellStart"/>
      <w:r w:rsidR="008E70E8" w:rsidRPr="00FB781B">
        <w:t>url</w:t>
      </w:r>
      <w:proofErr w:type="spellEnd"/>
      <w:r w:rsidR="008E70E8" w:rsidRPr="00FB781B">
        <w:t>)</w:t>
      </w:r>
      <w:r w:rsidR="00F118CF" w:rsidRPr="00FB781B">
        <w:t>.</w:t>
      </w:r>
    </w:p>
    <w:p w14:paraId="5D0D3CB0" w14:textId="7E617E27" w:rsidR="008E70E8" w:rsidRPr="00FB781B" w:rsidRDefault="008E70E8" w:rsidP="008E70E8">
      <w:pPr>
        <w:pStyle w:val="NormalWeb"/>
        <w:rPr>
          <w:color w:val="000000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860"/>
        <w:gridCol w:w="1679"/>
        <w:gridCol w:w="5954"/>
      </w:tblGrid>
      <w:tr w:rsidR="003D3525" w:rsidRPr="00FB781B" w14:paraId="13392ECF" w14:textId="77777777" w:rsidTr="00433C9F">
        <w:tc>
          <w:tcPr>
            <w:tcW w:w="1860" w:type="dxa"/>
          </w:tcPr>
          <w:p w14:paraId="1F15E288" w14:textId="7F92701F" w:rsidR="003D3525" w:rsidRPr="00FB781B" w:rsidRDefault="003D3525" w:rsidP="00F118CF">
            <w:pPr>
              <w:pStyle w:val="NormalWeb"/>
              <w:rPr>
                <w:b/>
                <w:color w:val="000000"/>
              </w:rPr>
            </w:pPr>
            <w:r w:rsidRPr="00FB781B">
              <w:rPr>
                <w:b/>
                <w:color w:val="000000"/>
              </w:rPr>
              <w:t>Release date</w:t>
            </w:r>
          </w:p>
        </w:tc>
        <w:tc>
          <w:tcPr>
            <w:tcW w:w="1679" w:type="dxa"/>
          </w:tcPr>
          <w:p w14:paraId="25A049C8" w14:textId="3364C3D7" w:rsidR="003D3525" w:rsidRPr="00FB781B" w:rsidRDefault="003D3525" w:rsidP="00F118CF">
            <w:pPr>
              <w:pStyle w:val="NormalWeb"/>
              <w:rPr>
                <w:b/>
                <w:color w:val="000000"/>
              </w:rPr>
            </w:pPr>
            <w:r w:rsidRPr="00FB781B">
              <w:rPr>
                <w:b/>
                <w:color w:val="000000"/>
              </w:rPr>
              <w:t>Release source</w:t>
            </w:r>
          </w:p>
        </w:tc>
        <w:tc>
          <w:tcPr>
            <w:tcW w:w="5954" w:type="dxa"/>
          </w:tcPr>
          <w:p w14:paraId="113B5759" w14:textId="5CFB0C99" w:rsidR="003D3525" w:rsidRPr="00FB781B" w:rsidRDefault="003D3525" w:rsidP="00F118CF">
            <w:pPr>
              <w:pStyle w:val="NormalWeb"/>
              <w:rPr>
                <w:b/>
                <w:color w:val="000000"/>
              </w:rPr>
            </w:pPr>
            <w:proofErr w:type="spellStart"/>
            <w:r w:rsidRPr="00FB781B">
              <w:rPr>
                <w:b/>
                <w:color w:val="000000"/>
              </w:rPr>
              <w:t>url</w:t>
            </w:r>
            <w:proofErr w:type="spellEnd"/>
          </w:p>
        </w:tc>
      </w:tr>
      <w:tr w:rsidR="003D3525" w:rsidRPr="00FB781B" w14:paraId="15E30391" w14:textId="77777777" w:rsidTr="00433C9F">
        <w:trPr>
          <w:trHeight w:val="613"/>
        </w:trPr>
        <w:tc>
          <w:tcPr>
            <w:tcW w:w="1860" w:type="dxa"/>
          </w:tcPr>
          <w:p w14:paraId="6A8F152C" w14:textId="3DE60C7A" w:rsidR="003D3525" w:rsidRPr="00FB781B" w:rsidRDefault="003D3525" w:rsidP="00F118CF">
            <w:pPr>
              <w:pStyle w:val="NormalWeb"/>
              <w:rPr>
                <w:color w:val="000000"/>
              </w:rPr>
            </w:pPr>
            <w:r w:rsidRPr="00FB781B">
              <w:rPr>
                <w:color w:val="000000"/>
              </w:rPr>
              <w:t>May 6, 2009</w:t>
            </w:r>
          </w:p>
        </w:tc>
        <w:tc>
          <w:tcPr>
            <w:tcW w:w="1679" w:type="dxa"/>
          </w:tcPr>
          <w:p w14:paraId="0E2C196C" w14:textId="2078FED3" w:rsidR="003D3525" w:rsidRPr="00FB781B" w:rsidRDefault="003D3525" w:rsidP="00F118CF">
            <w:pPr>
              <w:pStyle w:val="NormalWeb"/>
              <w:rPr>
                <w:color w:val="000000"/>
              </w:rPr>
            </w:pPr>
            <w:r w:rsidRPr="00FB781B">
              <w:rPr>
                <w:color w:val="000000"/>
              </w:rPr>
              <w:t>MSSS website</w:t>
            </w:r>
          </w:p>
        </w:tc>
        <w:tc>
          <w:tcPr>
            <w:tcW w:w="5954" w:type="dxa"/>
          </w:tcPr>
          <w:p w14:paraId="4CD7EEF1" w14:textId="4A3146A8" w:rsidR="003D3525" w:rsidRPr="00FB781B" w:rsidRDefault="004005E5" w:rsidP="00F118CF">
            <w:pPr>
              <w:pStyle w:val="NormalWeb"/>
              <w:rPr>
                <w:color w:val="000000"/>
              </w:rPr>
            </w:pPr>
            <w:hyperlink r:id="rId9" w:history="1">
              <w:r w:rsidR="003D3525" w:rsidRPr="00FB781B">
                <w:rPr>
                  <w:rStyle w:val="Hyperlink"/>
                </w:rPr>
                <w:t>http://www.publications.msss.gouv.qc.ca/msss/fichiers/2009/09-829-01W.pdf</w:t>
              </w:r>
            </w:hyperlink>
            <w:r w:rsidR="003D3525" w:rsidRPr="00FB781B">
              <w:rPr>
                <w:color w:val="000000"/>
              </w:rPr>
              <w:t xml:space="preserve"> </w:t>
            </w:r>
          </w:p>
        </w:tc>
      </w:tr>
      <w:tr w:rsidR="003D3525" w:rsidRPr="00FB781B" w14:paraId="142F31FB" w14:textId="77777777" w:rsidTr="00433C9F">
        <w:tc>
          <w:tcPr>
            <w:tcW w:w="1860" w:type="dxa"/>
          </w:tcPr>
          <w:p w14:paraId="13C588AE" w14:textId="45C5C774" w:rsidR="003D3525" w:rsidRPr="00FB781B" w:rsidRDefault="003D3525" w:rsidP="00F118CF">
            <w:pPr>
              <w:pStyle w:val="NormalWeb"/>
              <w:rPr>
                <w:color w:val="000000"/>
              </w:rPr>
            </w:pPr>
            <w:r w:rsidRPr="00FB781B">
              <w:rPr>
                <w:color w:val="000000"/>
              </w:rPr>
              <w:t>May 31, 2009</w:t>
            </w:r>
          </w:p>
        </w:tc>
        <w:tc>
          <w:tcPr>
            <w:tcW w:w="1679" w:type="dxa"/>
          </w:tcPr>
          <w:p w14:paraId="1C1927A5" w14:textId="6432336D" w:rsidR="003D3525" w:rsidRPr="00FB781B" w:rsidRDefault="003D3525" w:rsidP="00F118CF">
            <w:pPr>
              <w:pStyle w:val="NormalWeb"/>
              <w:rPr>
                <w:color w:val="000000"/>
              </w:rPr>
            </w:pPr>
            <w:r w:rsidRPr="00FB781B">
              <w:rPr>
                <w:color w:val="000000"/>
              </w:rPr>
              <w:t>Quebec general press</w:t>
            </w:r>
          </w:p>
        </w:tc>
        <w:tc>
          <w:tcPr>
            <w:tcW w:w="5954" w:type="dxa"/>
          </w:tcPr>
          <w:p w14:paraId="0C12B3C5" w14:textId="2F069864" w:rsidR="003D3525" w:rsidRPr="00FB781B" w:rsidRDefault="004005E5" w:rsidP="00F118CF">
            <w:pPr>
              <w:pStyle w:val="NormalWeb"/>
              <w:rPr>
                <w:color w:val="000000"/>
              </w:rPr>
            </w:pPr>
            <w:hyperlink r:id="rId10" w:history="1">
              <w:r w:rsidR="003D3525" w:rsidRPr="00FB781B">
                <w:rPr>
                  <w:rStyle w:val="Hyperlink"/>
                </w:rPr>
                <w:t>http://www.newswire.ca/fr/news-releases/invitation-aux-medias---</w:t>
              </w:r>
              <w:proofErr w:type="spellStart"/>
              <w:r w:rsidR="003D3525" w:rsidRPr="00FB781B">
                <w:rPr>
                  <w:rStyle w:val="Hyperlink"/>
                </w:rPr>
                <w:t>marche</w:t>
              </w:r>
              <w:proofErr w:type="spellEnd"/>
              <w:r w:rsidR="003D3525" w:rsidRPr="00FB781B">
                <w:rPr>
                  <w:rStyle w:val="Hyperlink"/>
                </w:rPr>
                <w:t>-de-la-memoire-</w:t>
              </w:r>
              <w:proofErr w:type="spellStart"/>
              <w:r w:rsidR="003D3525" w:rsidRPr="00FB781B">
                <w:rPr>
                  <w:rStyle w:val="Hyperlink"/>
                </w:rPr>
                <w:t>rona</w:t>
              </w:r>
              <w:proofErr w:type="spellEnd"/>
              <w:r w:rsidR="003D3525" w:rsidRPr="00FB781B">
                <w:rPr>
                  <w:rStyle w:val="Hyperlink"/>
                </w:rPr>
                <w:t>---les-ministres-yves-bolduc-lise-theriault-et-marguerite-blais-presents-pour-recevoir-le-rapport-bergman-537781331.html</w:t>
              </w:r>
            </w:hyperlink>
          </w:p>
        </w:tc>
      </w:tr>
      <w:tr w:rsidR="003D3525" w:rsidRPr="00FB781B" w14:paraId="7259401D" w14:textId="77777777" w:rsidTr="00433C9F">
        <w:tc>
          <w:tcPr>
            <w:tcW w:w="1860" w:type="dxa"/>
          </w:tcPr>
          <w:p w14:paraId="719D27B2" w14:textId="2E51FCB8" w:rsidR="003D3525" w:rsidRPr="00FB781B" w:rsidRDefault="003D3525" w:rsidP="00F118CF">
            <w:pPr>
              <w:pStyle w:val="NormalWeb"/>
              <w:rPr>
                <w:color w:val="000000"/>
              </w:rPr>
            </w:pPr>
            <w:r w:rsidRPr="00FB781B">
              <w:rPr>
                <w:color w:val="000000"/>
              </w:rPr>
              <w:t>May 31, 2009</w:t>
            </w:r>
          </w:p>
        </w:tc>
        <w:tc>
          <w:tcPr>
            <w:tcW w:w="1679" w:type="dxa"/>
          </w:tcPr>
          <w:p w14:paraId="3508DCBD" w14:textId="2AA55C1E" w:rsidR="003D3525" w:rsidRPr="00FB781B" w:rsidRDefault="003D3525" w:rsidP="00F118CF">
            <w:pPr>
              <w:pStyle w:val="NormalWeb"/>
              <w:rPr>
                <w:color w:val="000000"/>
              </w:rPr>
            </w:pPr>
            <w:r w:rsidRPr="00FB781B">
              <w:rPr>
                <w:color w:val="000000"/>
              </w:rPr>
              <w:t>MSSS website</w:t>
            </w:r>
          </w:p>
        </w:tc>
        <w:tc>
          <w:tcPr>
            <w:tcW w:w="5954" w:type="dxa"/>
          </w:tcPr>
          <w:p w14:paraId="300908EA" w14:textId="37C4D2BC" w:rsidR="003D3525" w:rsidRPr="00FB781B" w:rsidRDefault="004005E5" w:rsidP="00F118CF">
            <w:pPr>
              <w:pStyle w:val="NormalWeb"/>
              <w:rPr>
                <w:color w:val="000000"/>
              </w:rPr>
            </w:pPr>
            <w:hyperlink r:id="rId11" w:history="1">
              <w:r w:rsidR="003D3525" w:rsidRPr="00FB781B">
                <w:rPr>
                  <w:rStyle w:val="Hyperlink"/>
                </w:rPr>
                <w:t>http://publications.msss.gouv.qc.ca/msss/document-</w:t>
              </w:r>
              <w:r w:rsidR="003D3525" w:rsidRPr="00FB781B">
                <w:rPr>
                  <w:rStyle w:val="Hyperlink"/>
                </w:rPr>
                <w:lastRenderedPageBreak/>
                <w:t>000869/</w:t>
              </w:r>
            </w:hyperlink>
          </w:p>
        </w:tc>
      </w:tr>
      <w:tr w:rsidR="003D3525" w:rsidRPr="00FB781B" w14:paraId="5C87EFA4" w14:textId="77777777" w:rsidTr="00433C9F">
        <w:tc>
          <w:tcPr>
            <w:tcW w:w="1860" w:type="dxa"/>
          </w:tcPr>
          <w:p w14:paraId="64FD8BEC" w14:textId="479B35A1" w:rsidR="003D3525" w:rsidRPr="00FB781B" w:rsidRDefault="003D3525" w:rsidP="00F118CF">
            <w:pPr>
              <w:pStyle w:val="NormalWeb"/>
              <w:rPr>
                <w:color w:val="000000"/>
              </w:rPr>
            </w:pPr>
            <w:r w:rsidRPr="00FB781B">
              <w:rPr>
                <w:color w:val="000000"/>
              </w:rPr>
              <w:lastRenderedPageBreak/>
              <w:t>May 31, 2009</w:t>
            </w:r>
          </w:p>
        </w:tc>
        <w:tc>
          <w:tcPr>
            <w:tcW w:w="1679" w:type="dxa"/>
          </w:tcPr>
          <w:p w14:paraId="6DEDD272" w14:textId="74EBC352" w:rsidR="003D3525" w:rsidRPr="00FB781B" w:rsidRDefault="003D3525" w:rsidP="00F118CF">
            <w:pPr>
              <w:pStyle w:val="NormalWeb"/>
              <w:rPr>
                <w:color w:val="000000"/>
              </w:rPr>
            </w:pPr>
            <w:r w:rsidRPr="00FB781B">
              <w:rPr>
                <w:color w:val="000000"/>
              </w:rPr>
              <w:t>Quebec general press</w:t>
            </w:r>
          </w:p>
        </w:tc>
        <w:tc>
          <w:tcPr>
            <w:tcW w:w="5954" w:type="dxa"/>
          </w:tcPr>
          <w:p w14:paraId="57AF46F7" w14:textId="68F361EC" w:rsidR="003D3525" w:rsidRPr="00FB781B" w:rsidRDefault="004005E5" w:rsidP="00F118CF">
            <w:pPr>
              <w:pStyle w:val="NormalWeb"/>
              <w:rPr>
                <w:color w:val="000000"/>
              </w:rPr>
            </w:pPr>
            <w:hyperlink r:id="rId12" w:history="1">
              <w:r w:rsidR="003D3525" w:rsidRPr="00FB781B">
                <w:rPr>
                  <w:rStyle w:val="Hyperlink"/>
                </w:rPr>
                <w:t>https://ici.radio-canada.ca/nouvelle/437084/alzheimer-rapport-marche</w:t>
              </w:r>
            </w:hyperlink>
          </w:p>
        </w:tc>
      </w:tr>
      <w:tr w:rsidR="003D3525" w:rsidRPr="00FB781B" w14:paraId="531ABAB6" w14:textId="77777777" w:rsidTr="00433C9F">
        <w:tc>
          <w:tcPr>
            <w:tcW w:w="1860" w:type="dxa"/>
          </w:tcPr>
          <w:p w14:paraId="66014AE8" w14:textId="695D49EB" w:rsidR="003D3525" w:rsidRPr="00FB781B" w:rsidRDefault="003D3525" w:rsidP="00F118CF">
            <w:pPr>
              <w:pStyle w:val="NormalWeb"/>
              <w:rPr>
                <w:color w:val="000000"/>
              </w:rPr>
            </w:pPr>
            <w:r w:rsidRPr="00FB781B">
              <w:rPr>
                <w:color w:val="000000"/>
              </w:rPr>
              <w:t>January 9, 2010</w:t>
            </w:r>
          </w:p>
        </w:tc>
        <w:tc>
          <w:tcPr>
            <w:tcW w:w="1679" w:type="dxa"/>
          </w:tcPr>
          <w:p w14:paraId="5AA38870" w14:textId="13B1221E" w:rsidR="003D3525" w:rsidRPr="00FB781B" w:rsidRDefault="003D3525" w:rsidP="00F118CF">
            <w:pPr>
              <w:pStyle w:val="NormalWeb"/>
              <w:rPr>
                <w:color w:val="000000"/>
              </w:rPr>
            </w:pPr>
            <w:r w:rsidRPr="00FB781B">
              <w:rPr>
                <w:color w:val="000000"/>
              </w:rPr>
              <w:t>Quebec general press</w:t>
            </w:r>
          </w:p>
        </w:tc>
        <w:tc>
          <w:tcPr>
            <w:tcW w:w="5954" w:type="dxa"/>
          </w:tcPr>
          <w:p w14:paraId="4EB60894" w14:textId="5BF75E0E" w:rsidR="003D3525" w:rsidRPr="00FB781B" w:rsidRDefault="004005E5" w:rsidP="00F118CF">
            <w:pPr>
              <w:pStyle w:val="NormalWeb"/>
              <w:rPr>
                <w:color w:val="000000"/>
              </w:rPr>
            </w:pPr>
            <w:hyperlink r:id="rId13" w:history="1">
              <w:r w:rsidR="003D3525" w:rsidRPr="00FB781B">
                <w:rPr>
                  <w:rStyle w:val="Hyperlink"/>
                </w:rPr>
                <w:t>https://www.ledevoir.com/societe/sante/280753/proteger-son-cerveau</w:t>
              </w:r>
            </w:hyperlink>
          </w:p>
        </w:tc>
      </w:tr>
      <w:tr w:rsidR="003D3525" w:rsidRPr="00FB781B" w14:paraId="3F07238E" w14:textId="77777777" w:rsidTr="00433C9F">
        <w:tc>
          <w:tcPr>
            <w:tcW w:w="1860" w:type="dxa"/>
          </w:tcPr>
          <w:p w14:paraId="4379C2F7" w14:textId="02D15EE6" w:rsidR="003D3525" w:rsidRPr="00FB781B" w:rsidRDefault="003D3525" w:rsidP="00F118CF">
            <w:pPr>
              <w:pStyle w:val="NormalWeb"/>
              <w:rPr>
                <w:color w:val="000000"/>
              </w:rPr>
            </w:pPr>
            <w:r w:rsidRPr="00FB781B">
              <w:rPr>
                <w:color w:val="000000"/>
              </w:rPr>
              <w:t>January 6, 2010</w:t>
            </w:r>
          </w:p>
        </w:tc>
        <w:tc>
          <w:tcPr>
            <w:tcW w:w="1679" w:type="dxa"/>
          </w:tcPr>
          <w:p w14:paraId="31395852" w14:textId="0D76A029" w:rsidR="003D3525" w:rsidRPr="00FB781B" w:rsidRDefault="003D3525" w:rsidP="00F118CF">
            <w:pPr>
              <w:pStyle w:val="NormalWeb"/>
              <w:rPr>
                <w:color w:val="000000"/>
              </w:rPr>
            </w:pPr>
            <w:r w:rsidRPr="00FB781B">
              <w:rPr>
                <w:color w:val="000000"/>
              </w:rPr>
              <w:t>Quebec general press</w:t>
            </w:r>
          </w:p>
        </w:tc>
        <w:tc>
          <w:tcPr>
            <w:tcW w:w="5954" w:type="dxa"/>
          </w:tcPr>
          <w:p w14:paraId="7FFE0C6A" w14:textId="46A487A2" w:rsidR="003D3525" w:rsidRPr="00FB781B" w:rsidRDefault="004005E5" w:rsidP="00F118CF">
            <w:pPr>
              <w:pStyle w:val="NormalWeb"/>
              <w:rPr>
                <w:color w:val="000000"/>
              </w:rPr>
            </w:pPr>
            <w:hyperlink r:id="rId14" w:history="1">
              <w:r w:rsidR="003D3525" w:rsidRPr="00FB781B">
                <w:rPr>
                  <w:rStyle w:val="Hyperlink"/>
                </w:rPr>
                <w:t>http://sante.canoe.ca/news/chealth/4855?newssource=0</w:t>
              </w:r>
            </w:hyperlink>
          </w:p>
        </w:tc>
      </w:tr>
      <w:tr w:rsidR="003D3525" w:rsidRPr="00FB781B" w14:paraId="20C74422" w14:textId="77777777" w:rsidTr="00433C9F">
        <w:tc>
          <w:tcPr>
            <w:tcW w:w="1860" w:type="dxa"/>
          </w:tcPr>
          <w:p w14:paraId="0FEBD475" w14:textId="6B0AD978" w:rsidR="003D3525" w:rsidRPr="00FB781B" w:rsidRDefault="003D3525" w:rsidP="00F118CF">
            <w:pPr>
              <w:pStyle w:val="NormalWeb"/>
              <w:rPr>
                <w:color w:val="000000"/>
              </w:rPr>
            </w:pPr>
            <w:r w:rsidRPr="00FB781B">
              <w:rPr>
                <w:color w:val="000000"/>
              </w:rPr>
              <w:t>September 22, 2010</w:t>
            </w:r>
          </w:p>
        </w:tc>
        <w:tc>
          <w:tcPr>
            <w:tcW w:w="1679" w:type="dxa"/>
          </w:tcPr>
          <w:p w14:paraId="6542461F" w14:textId="1AEAEE68" w:rsidR="003D3525" w:rsidRPr="00FB781B" w:rsidRDefault="003D3525" w:rsidP="00F118CF">
            <w:pPr>
              <w:pStyle w:val="NormalWeb"/>
              <w:rPr>
                <w:color w:val="000000"/>
              </w:rPr>
            </w:pPr>
            <w:r w:rsidRPr="00FB781B">
              <w:rPr>
                <w:color w:val="000000"/>
              </w:rPr>
              <w:t>Quebec general press</w:t>
            </w:r>
          </w:p>
        </w:tc>
        <w:tc>
          <w:tcPr>
            <w:tcW w:w="5954" w:type="dxa"/>
          </w:tcPr>
          <w:p w14:paraId="3A890740" w14:textId="7FBB11E1" w:rsidR="003D3525" w:rsidRPr="00FB781B" w:rsidRDefault="004005E5" w:rsidP="00F118CF">
            <w:pPr>
              <w:pStyle w:val="NormalWeb"/>
              <w:rPr>
                <w:color w:val="000000"/>
              </w:rPr>
            </w:pPr>
            <w:hyperlink r:id="rId15" w:history="1">
              <w:r w:rsidR="003D3525" w:rsidRPr="00FB781B">
                <w:rPr>
                  <w:rStyle w:val="Hyperlink"/>
                </w:rPr>
                <w:t>http://www.pressreader.com/canada/le-journal-de-montreal/20100922/283463547641562</w:t>
              </w:r>
            </w:hyperlink>
          </w:p>
        </w:tc>
      </w:tr>
      <w:tr w:rsidR="003D3525" w:rsidRPr="00FB781B" w14:paraId="4472EE4A" w14:textId="77777777" w:rsidTr="00433C9F">
        <w:tc>
          <w:tcPr>
            <w:tcW w:w="1860" w:type="dxa"/>
          </w:tcPr>
          <w:p w14:paraId="615A0FFA" w14:textId="1B9C86D2" w:rsidR="003D3525" w:rsidRPr="00FB781B" w:rsidRDefault="003D3525" w:rsidP="00F118CF">
            <w:pPr>
              <w:pStyle w:val="NormalWeb"/>
              <w:rPr>
                <w:color w:val="000000"/>
              </w:rPr>
            </w:pPr>
            <w:r w:rsidRPr="00FB781B">
              <w:rPr>
                <w:color w:val="000000"/>
              </w:rPr>
              <w:t>September 22, 2010</w:t>
            </w:r>
          </w:p>
        </w:tc>
        <w:tc>
          <w:tcPr>
            <w:tcW w:w="1679" w:type="dxa"/>
          </w:tcPr>
          <w:p w14:paraId="5723DE68" w14:textId="41C8D762" w:rsidR="003D3525" w:rsidRPr="00FB781B" w:rsidRDefault="003D3525" w:rsidP="00F118CF">
            <w:pPr>
              <w:pStyle w:val="NormalWeb"/>
              <w:rPr>
                <w:color w:val="000000"/>
              </w:rPr>
            </w:pPr>
            <w:r w:rsidRPr="00FB781B">
              <w:rPr>
                <w:color w:val="000000"/>
              </w:rPr>
              <w:t>Quebec general press</w:t>
            </w:r>
          </w:p>
        </w:tc>
        <w:tc>
          <w:tcPr>
            <w:tcW w:w="5954" w:type="dxa"/>
          </w:tcPr>
          <w:p w14:paraId="16182DE6" w14:textId="082C6168" w:rsidR="003D3525" w:rsidRPr="00FB781B" w:rsidRDefault="004005E5" w:rsidP="00F118CF">
            <w:pPr>
              <w:pStyle w:val="NormalWeb"/>
            </w:pPr>
            <w:hyperlink r:id="rId16" w:history="1">
              <w:r w:rsidR="003D3525" w:rsidRPr="00FB781B">
                <w:rPr>
                  <w:rStyle w:val="Hyperlink"/>
                </w:rPr>
                <w:t>https://www.newswire.ca/fr/news-releases/la-societe-alzheimer--</w:t>
              </w:r>
              <w:proofErr w:type="spellStart"/>
              <w:r w:rsidR="003D3525" w:rsidRPr="00FB781B">
                <w:rPr>
                  <w:rStyle w:val="Hyperlink"/>
                </w:rPr>
                <w:t>presse</w:t>
              </w:r>
              <w:proofErr w:type="spellEnd"/>
              <w:r w:rsidR="003D3525" w:rsidRPr="00FB781B">
                <w:rPr>
                  <w:rStyle w:val="Hyperlink"/>
                </w:rPr>
                <w:t>-le-</w:t>
              </w:r>
              <w:proofErr w:type="spellStart"/>
              <w:r w:rsidR="003D3525" w:rsidRPr="00FB781B">
                <w:rPr>
                  <w:rStyle w:val="Hyperlink"/>
                </w:rPr>
                <w:t>gouvernement</w:t>
              </w:r>
              <w:proofErr w:type="spellEnd"/>
              <w:r w:rsidR="003D3525" w:rsidRPr="00FB781B">
                <w:rPr>
                  <w:rStyle w:val="Hyperlink"/>
                </w:rPr>
                <w:t>-</w:t>
              </w:r>
              <w:proofErr w:type="spellStart"/>
              <w:r w:rsidR="003D3525" w:rsidRPr="00FB781B">
                <w:rPr>
                  <w:rStyle w:val="Hyperlink"/>
                </w:rPr>
                <w:t>dagir</w:t>
              </w:r>
              <w:proofErr w:type="spellEnd"/>
              <w:r w:rsidR="003D3525" w:rsidRPr="00FB781B">
                <w:rPr>
                  <w:rStyle w:val="Hyperlink"/>
                </w:rPr>
                <w:t>-et-lance-un-</w:t>
              </w:r>
              <w:proofErr w:type="spellStart"/>
              <w:r w:rsidR="003D3525" w:rsidRPr="00FB781B">
                <w:rPr>
                  <w:rStyle w:val="Hyperlink"/>
                </w:rPr>
                <w:t>appel</w:t>
              </w:r>
              <w:proofErr w:type="spellEnd"/>
              <w:r w:rsidR="003D3525" w:rsidRPr="00FB781B">
                <w:rPr>
                  <w:rStyle w:val="Hyperlink"/>
                </w:rPr>
                <w:t>-</w:t>
              </w:r>
              <w:proofErr w:type="spellStart"/>
              <w:r w:rsidR="003D3525" w:rsidRPr="00FB781B">
                <w:rPr>
                  <w:rStyle w:val="Hyperlink"/>
                </w:rPr>
                <w:t>auxelus</w:t>
              </w:r>
              <w:proofErr w:type="spellEnd"/>
              <w:r w:rsidR="003D3525" w:rsidRPr="00FB781B">
                <w:rPr>
                  <w:rStyle w:val="Hyperlink"/>
                </w:rPr>
                <w:t>----nous-ne-</w:t>
              </w:r>
              <w:proofErr w:type="spellStart"/>
              <w:r w:rsidR="003D3525" w:rsidRPr="00FB781B">
                <w:rPr>
                  <w:rStyle w:val="Hyperlink"/>
                </w:rPr>
                <w:t>pouvons</w:t>
              </w:r>
              <w:proofErr w:type="spellEnd"/>
              <w:r w:rsidR="003D3525" w:rsidRPr="00FB781B">
                <w:rPr>
                  <w:rStyle w:val="Hyperlink"/>
                </w:rPr>
                <w:t>-plus-</w:t>
              </w:r>
              <w:proofErr w:type="spellStart"/>
              <w:r w:rsidR="003D3525" w:rsidRPr="00FB781B">
                <w:rPr>
                  <w:rStyle w:val="Hyperlink"/>
                </w:rPr>
                <w:t>attendre</w:t>
              </w:r>
              <w:proofErr w:type="spellEnd"/>
              <w:r w:rsidR="003D3525" w:rsidRPr="00FB781B">
                <w:rPr>
                  <w:rStyle w:val="Hyperlink"/>
                </w:rPr>
                <w:t>---546004742.html</w:t>
              </w:r>
            </w:hyperlink>
          </w:p>
        </w:tc>
      </w:tr>
    </w:tbl>
    <w:p w14:paraId="12F53EDA" w14:textId="5A654EB0" w:rsidR="00E2775F" w:rsidRPr="00FB781B" w:rsidRDefault="00E2775F" w:rsidP="008E70E8">
      <w:pPr>
        <w:pStyle w:val="NormalWeb"/>
        <w:rPr>
          <w:color w:val="000000"/>
        </w:rPr>
      </w:pPr>
    </w:p>
    <w:sectPr w:rsidR="00E2775F" w:rsidRPr="00FB78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CDF67B" w14:textId="77777777" w:rsidR="004005E5" w:rsidRDefault="004005E5" w:rsidP="003E1D42">
      <w:r>
        <w:separator/>
      </w:r>
    </w:p>
  </w:endnote>
  <w:endnote w:type="continuationSeparator" w:id="0">
    <w:p w14:paraId="5D7AC54F" w14:textId="77777777" w:rsidR="004005E5" w:rsidRDefault="004005E5" w:rsidP="003E1D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5809D9" w14:textId="77777777" w:rsidR="004005E5" w:rsidRDefault="004005E5" w:rsidP="003E1D42">
      <w:r>
        <w:separator/>
      </w:r>
    </w:p>
  </w:footnote>
  <w:footnote w:type="continuationSeparator" w:id="0">
    <w:p w14:paraId="24D289BA" w14:textId="77777777" w:rsidR="004005E5" w:rsidRDefault="004005E5" w:rsidP="003E1D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C7EBE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ED3FC2"/>
    <w:multiLevelType w:val="hybridMultilevel"/>
    <w:tmpl w:val="524ED814"/>
    <w:lvl w:ilvl="0" w:tplc="76AE57A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B6EEB8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38BE6E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010200A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BDC43E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B6CF7E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8AC8F2E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00EA0DA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FAD0B0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47F2DD2"/>
    <w:multiLevelType w:val="hybridMultilevel"/>
    <w:tmpl w:val="1C7AE778"/>
    <w:lvl w:ilvl="0" w:tplc="80969558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2EFC2E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567174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A8D770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B849008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EF4EED6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32EBA26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84B10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5BAEB82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7B2610F"/>
    <w:multiLevelType w:val="hybridMultilevel"/>
    <w:tmpl w:val="8B56061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C012EC"/>
    <w:multiLevelType w:val="hybridMultilevel"/>
    <w:tmpl w:val="4980490A"/>
    <w:lvl w:ilvl="0" w:tplc="9182A73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3D0BA0"/>
    <w:multiLevelType w:val="hybridMultilevel"/>
    <w:tmpl w:val="3DE0453E"/>
    <w:lvl w:ilvl="0" w:tplc="AB9E6A5C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C283A1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1446E8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A02C0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08F416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E44D86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6AC751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9E01C52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D8829E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27F1F16"/>
    <w:multiLevelType w:val="hybridMultilevel"/>
    <w:tmpl w:val="D708C716"/>
    <w:lvl w:ilvl="0" w:tplc="2A1A6DDA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3970C63"/>
    <w:multiLevelType w:val="multilevel"/>
    <w:tmpl w:val="5EEAAC6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lang w:val="fr-FR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8">
    <w:nsid w:val="28837587"/>
    <w:multiLevelType w:val="hybridMultilevel"/>
    <w:tmpl w:val="2354986E"/>
    <w:lvl w:ilvl="0" w:tplc="290E7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968ED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D8C8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32C6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6A0A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C2A3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D8B0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F226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B2D1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28F57CE4"/>
    <w:multiLevelType w:val="hybridMultilevel"/>
    <w:tmpl w:val="1638C816"/>
    <w:lvl w:ilvl="0" w:tplc="F4F28300">
      <w:start w:val="1"/>
      <w:numFmt w:val="decimal"/>
      <w:lvlText w:val="%1."/>
      <w:lvlJc w:val="left"/>
      <w:pPr>
        <w:tabs>
          <w:tab w:val="num" w:pos="1170"/>
        </w:tabs>
        <w:ind w:left="1170" w:hanging="360"/>
      </w:pPr>
      <w:rPr>
        <w:b w:val="0"/>
      </w:rPr>
    </w:lvl>
    <w:lvl w:ilvl="1" w:tplc="10090019">
      <w:start w:val="1"/>
      <w:numFmt w:val="lowerLetter"/>
      <w:lvlText w:val="%2."/>
      <w:lvlJc w:val="left"/>
      <w:pPr>
        <w:tabs>
          <w:tab w:val="num" w:pos="1890"/>
        </w:tabs>
        <w:ind w:left="189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610"/>
        </w:tabs>
        <w:ind w:left="261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3330"/>
        </w:tabs>
        <w:ind w:left="333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4050"/>
        </w:tabs>
        <w:ind w:left="405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770"/>
        </w:tabs>
        <w:ind w:left="477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490"/>
        </w:tabs>
        <w:ind w:left="549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6210"/>
        </w:tabs>
        <w:ind w:left="621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930"/>
        </w:tabs>
        <w:ind w:left="6930" w:hanging="180"/>
      </w:pPr>
    </w:lvl>
  </w:abstractNum>
  <w:abstractNum w:abstractNumId="10">
    <w:nsid w:val="31D3353E"/>
    <w:multiLevelType w:val="hybridMultilevel"/>
    <w:tmpl w:val="1638C816"/>
    <w:lvl w:ilvl="0" w:tplc="F4F28300">
      <w:start w:val="1"/>
      <w:numFmt w:val="decimal"/>
      <w:lvlText w:val="%1."/>
      <w:lvlJc w:val="left"/>
      <w:pPr>
        <w:tabs>
          <w:tab w:val="num" w:pos="1170"/>
        </w:tabs>
        <w:ind w:left="1170" w:hanging="360"/>
      </w:pPr>
      <w:rPr>
        <w:b w:val="0"/>
      </w:rPr>
    </w:lvl>
    <w:lvl w:ilvl="1" w:tplc="10090019">
      <w:start w:val="1"/>
      <w:numFmt w:val="lowerLetter"/>
      <w:lvlText w:val="%2."/>
      <w:lvlJc w:val="left"/>
      <w:pPr>
        <w:tabs>
          <w:tab w:val="num" w:pos="1890"/>
        </w:tabs>
        <w:ind w:left="189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610"/>
        </w:tabs>
        <w:ind w:left="261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3330"/>
        </w:tabs>
        <w:ind w:left="333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4050"/>
        </w:tabs>
        <w:ind w:left="405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770"/>
        </w:tabs>
        <w:ind w:left="477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490"/>
        </w:tabs>
        <w:ind w:left="549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6210"/>
        </w:tabs>
        <w:ind w:left="621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930"/>
        </w:tabs>
        <w:ind w:left="6930" w:hanging="180"/>
      </w:pPr>
    </w:lvl>
  </w:abstractNum>
  <w:abstractNum w:abstractNumId="11">
    <w:nsid w:val="32BF7731"/>
    <w:multiLevelType w:val="hybridMultilevel"/>
    <w:tmpl w:val="AD7E3F14"/>
    <w:lvl w:ilvl="0" w:tplc="547C79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108B4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8696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34C7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B0DA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E68C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E469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B28E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74BB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2D97A34"/>
    <w:multiLevelType w:val="multilevel"/>
    <w:tmpl w:val="E8AED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53A1E7F"/>
    <w:multiLevelType w:val="hybridMultilevel"/>
    <w:tmpl w:val="58204B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B5A3D1C"/>
    <w:multiLevelType w:val="multilevel"/>
    <w:tmpl w:val="7E5296E6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>
    <w:nsid w:val="49FF6E15"/>
    <w:multiLevelType w:val="multilevel"/>
    <w:tmpl w:val="C1B6E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CA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B193B04"/>
    <w:multiLevelType w:val="multilevel"/>
    <w:tmpl w:val="A3301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BB35926"/>
    <w:multiLevelType w:val="hybridMultilevel"/>
    <w:tmpl w:val="C01A45D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6136CD9"/>
    <w:multiLevelType w:val="hybridMultilevel"/>
    <w:tmpl w:val="385A5F78"/>
    <w:lvl w:ilvl="0" w:tplc="D562BC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EA114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4894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EC16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3AB8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6EE0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3A82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4090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7EE4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6A034A0E"/>
    <w:multiLevelType w:val="hybridMultilevel"/>
    <w:tmpl w:val="88907D34"/>
    <w:lvl w:ilvl="0" w:tplc="98B4DF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A3A1069"/>
    <w:multiLevelType w:val="hybridMultilevel"/>
    <w:tmpl w:val="76C83800"/>
    <w:lvl w:ilvl="0" w:tplc="D0C8303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60AD2B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406282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CC428B4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51C7EDE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4A5218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2FC6C62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AB682B2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B05648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71F63ABD"/>
    <w:multiLevelType w:val="hybridMultilevel"/>
    <w:tmpl w:val="4FAC0D50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767114C7"/>
    <w:multiLevelType w:val="multilevel"/>
    <w:tmpl w:val="1B3AD5C4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3">
    <w:nsid w:val="7B833250"/>
    <w:multiLevelType w:val="hybridMultilevel"/>
    <w:tmpl w:val="EBEE8844"/>
    <w:lvl w:ilvl="0" w:tplc="FE048D88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10C750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3EDEC6"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727DB8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D202C0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02F9E2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C085C2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AD26400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9923FD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4"/>
  </w:num>
  <w:num w:numId="3">
    <w:abstractNumId w:val="15"/>
  </w:num>
  <w:num w:numId="4">
    <w:abstractNumId w:val="22"/>
  </w:num>
  <w:num w:numId="5">
    <w:abstractNumId w:val="12"/>
  </w:num>
  <w:num w:numId="6">
    <w:abstractNumId w:val="16"/>
  </w:num>
  <w:num w:numId="7">
    <w:abstractNumId w:val="21"/>
  </w:num>
  <w:num w:numId="8">
    <w:abstractNumId w:val="0"/>
  </w:num>
  <w:num w:numId="9">
    <w:abstractNumId w:val="9"/>
  </w:num>
  <w:num w:numId="10">
    <w:abstractNumId w:val="17"/>
  </w:num>
  <w:num w:numId="11">
    <w:abstractNumId w:val="19"/>
  </w:num>
  <w:num w:numId="12">
    <w:abstractNumId w:val="10"/>
  </w:num>
  <w:num w:numId="13">
    <w:abstractNumId w:val="3"/>
  </w:num>
  <w:num w:numId="14">
    <w:abstractNumId w:val="13"/>
  </w:num>
  <w:num w:numId="15">
    <w:abstractNumId w:val="20"/>
  </w:num>
  <w:num w:numId="16">
    <w:abstractNumId w:val="2"/>
  </w:num>
  <w:num w:numId="17">
    <w:abstractNumId w:val="1"/>
  </w:num>
  <w:num w:numId="18">
    <w:abstractNumId w:val="5"/>
  </w:num>
  <w:num w:numId="19">
    <w:abstractNumId w:val="23"/>
  </w:num>
  <w:num w:numId="20">
    <w:abstractNumId w:val="8"/>
  </w:num>
  <w:num w:numId="21">
    <w:abstractNumId w:val="11"/>
  </w:num>
  <w:num w:numId="22">
    <w:abstractNumId w:val="18"/>
  </w:num>
  <w:num w:numId="23">
    <w:abstractNumId w:val="4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C43E2"/>
    <w:rsid w:val="0000593A"/>
    <w:rsid w:val="000064B1"/>
    <w:rsid w:val="00023B3A"/>
    <w:rsid w:val="00035E2B"/>
    <w:rsid w:val="00046363"/>
    <w:rsid w:val="000552DF"/>
    <w:rsid w:val="00056ADF"/>
    <w:rsid w:val="00072C3E"/>
    <w:rsid w:val="000819A3"/>
    <w:rsid w:val="00083028"/>
    <w:rsid w:val="00090FAD"/>
    <w:rsid w:val="000A18CD"/>
    <w:rsid w:val="000B1C65"/>
    <w:rsid w:val="000B618D"/>
    <w:rsid w:val="000C057B"/>
    <w:rsid w:val="000C3256"/>
    <w:rsid w:val="000C458A"/>
    <w:rsid w:val="000D3B4D"/>
    <w:rsid w:val="000E016C"/>
    <w:rsid w:val="000E1BEC"/>
    <w:rsid w:val="000E7F64"/>
    <w:rsid w:val="000F0829"/>
    <w:rsid w:val="000F4EF9"/>
    <w:rsid w:val="00121734"/>
    <w:rsid w:val="001248E0"/>
    <w:rsid w:val="00125709"/>
    <w:rsid w:val="0013237F"/>
    <w:rsid w:val="00137337"/>
    <w:rsid w:val="00145F89"/>
    <w:rsid w:val="00154A46"/>
    <w:rsid w:val="001614EF"/>
    <w:rsid w:val="00177663"/>
    <w:rsid w:val="00194218"/>
    <w:rsid w:val="001C6CF0"/>
    <w:rsid w:val="001D101F"/>
    <w:rsid w:val="001F2F42"/>
    <w:rsid w:val="0020379D"/>
    <w:rsid w:val="00203A23"/>
    <w:rsid w:val="00210E73"/>
    <w:rsid w:val="00230E4A"/>
    <w:rsid w:val="002336FC"/>
    <w:rsid w:val="00236585"/>
    <w:rsid w:val="00237D22"/>
    <w:rsid w:val="00242E2B"/>
    <w:rsid w:val="0026120D"/>
    <w:rsid w:val="002632F0"/>
    <w:rsid w:val="002657F7"/>
    <w:rsid w:val="00270D42"/>
    <w:rsid w:val="00271A89"/>
    <w:rsid w:val="00284F2D"/>
    <w:rsid w:val="002B04BC"/>
    <w:rsid w:val="002B117A"/>
    <w:rsid w:val="002C6EFE"/>
    <w:rsid w:val="002E0C6C"/>
    <w:rsid w:val="002E0F14"/>
    <w:rsid w:val="002E7B4D"/>
    <w:rsid w:val="0030730F"/>
    <w:rsid w:val="003109C8"/>
    <w:rsid w:val="00313AE1"/>
    <w:rsid w:val="0032102C"/>
    <w:rsid w:val="003311F1"/>
    <w:rsid w:val="00341E1A"/>
    <w:rsid w:val="00342418"/>
    <w:rsid w:val="00365284"/>
    <w:rsid w:val="00367276"/>
    <w:rsid w:val="00382070"/>
    <w:rsid w:val="00384C73"/>
    <w:rsid w:val="00394934"/>
    <w:rsid w:val="003A0EB9"/>
    <w:rsid w:val="003B3E0F"/>
    <w:rsid w:val="003B556E"/>
    <w:rsid w:val="003C0810"/>
    <w:rsid w:val="003C5828"/>
    <w:rsid w:val="003C70B3"/>
    <w:rsid w:val="003D0651"/>
    <w:rsid w:val="003D3525"/>
    <w:rsid w:val="003D3F4C"/>
    <w:rsid w:val="003E1D42"/>
    <w:rsid w:val="003E7569"/>
    <w:rsid w:val="004005E5"/>
    <w:rsid w:val="00402CE9"/>
    <w:rsid w:val="00405A5E"/>
    <w:rsid w:val="00433C9F"/>
    <w:rsid w:val="00457353"/>
    <w:rsid w:val="00470045"/>
    <w:rsid w:val="00497233"/>
    <w:rsid w:val="004B26C6"/>
    <w:rsid w:val="004B6A71"/>
    <w:rsid w:val="004C43E2"/>
    <w:rsid w:val="004C5118"/>
    <w:rsid w:val="004C6E9C"/>
    <w:rsid w:val="004D0FEE"/>
    <w:rsid w:val="004E5A92"/>
    <w:rsid w:val="004E7A6E"/>
    <w:rsid w:val="00507C1F"/>
    <w:rsid w:val="005154FF"/>
    <w:rsid w:val="0051647D"/>
    <w:rsid w:val="005173D9"/>
    <w:rsid w:val="005234E0"/>
    <w:rsid w:val="005274B5"/>
    <w:rsid w:val="005279B8"/>
    <w:rsid w:val="00532B90"/>
    <w:rsid w:val="00555238"/>
    <w:rsid w:val="00570086"/>
    <w:rsid w:val="00585B99"/>
    <w:rsid w:val="00587436"/>
    <w:rsid w:val="00595AFE"/>
    <w:rsid w:val="005A125F"/>
    <w:rsid w:val="005A2C86"/>
    <w:rsid w:val="005A4EA0"/>
    <w:rsid w:val="005B3ED5"/>
    <w:rsid w:val="005C7B04"/>
    <w:rsid w:val="005D0BF6"/>
    <w:rsid w:val="005D3A7A"/>
    <w:rsid w:val="005E6039"/>
    <w:rsid w:val="005F1EE7"/>
    <w:rsid w:val="00605490"/>
    <w:rsid w:val="00605E51"/>
    <w:rsid w:val="00611CF7"/>
    <w:rsid w:val="0062090E"/>
    <w:rsid w:val="00620CFD"/>
    <w:rsid w:val="00643205"/>
    <w:rsid w:val="00644B83"/>
    <w:rsid w:val="006512F9"/>
    <w:rsid w:val="00653768"/>
    <w:rsid w:val="00661548"/>
    <w:rsid w:val="00662B34"/>
    <w:rsid w:val="0066404B"/>
    <w:rsid w:val="00664FF2"/>
    <w:rsid w:val="006675F3"/>
    <w:rsid w:val="00674751"/>
    <w:rsid w:val="006A169D"/>
    <w:rsid w:val="006A3705"/>
    <w:rsid w:val="006A3E0C"/>
    <w:rsid w:val="006B3B31"/>
    <w:rsid w:val="006B7951"/>
    <w:rsid w:val="006E67B4"/>
    <w:rsid w:val="0070007A"/>
    <w:rsid w:val="00700B28"/>
    <w:rsid w:val="00702345"/>
    <w:rsid w:val="007036E6"/>
    <w:rsid w:val="00712888"/>
    <w:rsid w:val="0073712A"/>
    <w:rsid w:val="00744EDD"/>
    <w:rsid w:val="00746951"/>
    <w:rsid w:val="00764524"/>
    <w:rsid w:val="0077796E"/>
    <w:rsid w:val="007835CC"/>
    <w:rsid w:val="007A6FFF"/>
    <w:rsid w:val="007B003D"/>
    <w:rsid w:val="007B4FE4"/>
    <w:rsid w:val="007D2F8D"/>
    <w:rsid w:val="008009EB"/>
    <w:rsid w:val="00824220"/>
    <w:rsid w:val="008260B0"/>
    <w:rsid w:val="00832F27"/>
    <w:rsid w:val="00837574"/>
    <w:rsid w:val="008460FB"/>
    <w:rsid w:val="00865A7F"/>
    <w:rsid w:val="00867ABE"/>
    <w:rsid w:val="008745D4"/>
    <w:rsid w:val="008B323E"/>
    <w:rsid w:val="008B57C8"/>
    <w:rsid w:val="008C264D"/>
    <w:rsid w:val="008E70E8"/>
    <w:rsid w:val="009102C0"/>
    <w:rsid w:val="0091104E"/>
    <w:rsid w:val="0091363D"/>
    <w:rsid w:val="009206F6"/>
    <w:rsid w:val="00927036"/>
    <w:rsid w:val="00942B2E"/>
    <w:rsid w:val="009654A0"/>
    <w:rsid w:val="00975D0F"/>
    <w:rsid w:val="009B76A4"/>
    <w:rsid w:val="009E4E87"/>
    <w:rsid w:val="009E6854"/>
    <w:rsid w:val="009F046D"/>
    <w:rsid w:val="00A07813"/>
    <w:rsid w:val="00A21448"/>
    <w:rsid w:val="00A34215"/>
    <w:rsid w:val="00A50519"/>
    <w:rsid w:val="00A61F51"/>
    <w:rsid w:val="00A644A7"/>
    <w:rsid w:val="00A6784F"/>
    <w:rsid w:val="00A82A2F"/>
    <w:rsid w:val="00A8454D"/>
    <w:rsid w:val="00A851D4"/>
    <w:rsid w:val="00A905E5"/>
    <w:rsid w:val="00AF7D7C"/>
    <w:rsid w:val="00B00B0B"/>
    <w:rsid w:val="00B16CCB"/>
    <w:rsid w:val="00B31650"/>
    <w:rsid w:val="00B47A48"/>
    <w:rsid w:val="00B6094C"/>
    <w:rsid w:val="00B644AF"/>
    <w:rsid w:val="00B66353"/>
    <w:rsid w:val="00B7070A"/>
    <w:rsid w:val="00B80DB8"/>
    <w:rsid w:val="00BA1630"/>
    <w:rsid w:val="00BA7BB1"/>
    <w:rsid w:val="00BC2D79"/>
    <w:rsid w:val="00C250AB"/>
    <w:rsid w:val="00C34EFA"/>
    <w:rsid w:val="00C417DC"/>
    <w:rsid w:val="00C514F4"/>
    <w:rsid w:val="00C56E5C"/>
    <w:rsid w:val="00C76066"/>
    <w:rsid w:val="00C852D9"/>
    <w:rsid w:val="00C94861"/>
    <w:rsid w:val="00CB6C41"/>
    <w:rsid w:val="00CC1E82"/>
    <w:rsid w:val="00CD135E"/>
    <w:rsid w:val="00CE5574"/>
    <w:rsid w:val="00D07E84"/>
    <w:rsid w:val="00D143E8"/>
    <w:rsid w:val="00D47EA8"/>
    <w:rsid w:val="00D63B0A"/>
    <w:rsid w:val="00D67410"/>
    <w:rsid w:val="00D86FA2"/>
    <w:rsid w:val="00DA3E90"/>
    <w:rsid w:val="00DB1892"/>
    <w:rsid w:val="00DB491E"/>
    <w:rsid w:val="00DC1979"/>
    <w:rsid w:val="00DD3C31"/>
    <w:rsid w:val="00DE270C"/>
    <w:rsid w:val="00DE3979"/>
    <w:rsid w:val="00DF1B12"/>
    <w:rsid w:val="00DF3981"/>
    <w:rsid w:val="00DF4E39"/>
    <w:rsid w:val="00E0063D"/>
    <w:rsid w:val="00E1104A"/>
    <w:rsid w:val="00E11B43"/>
    <w:rsid w:val="00E25F71"/>
    <w:rsid w:val="00E2775F"/>
    <w:rsid w:val="00E424C1"/>
    <w:rsid w:val="00E46AD6"/>
    <w:rsid w:val="00E54B74"/>
    <w:rsid w:val="00E837C1"/>
    <w:rsid w:val="00E871D7"/>
    <w:rsid w:val="00E93585"/>
    <w:rsid w:val="00EB234F"/>
    <w:rsid w:val="00EC0BD8"/>
    <w:rsid w:val="00EC66E3"/>
    <w:rsid w:val="00ED0363"/>
    <w:rsid w:val="00ED3978"/>
    <w:rsid w:val="00EF37C9"/>
    <w:rsid w:val="00EF74F2"/>
    <w:rsid w:val="00F10BEA"/>
    <w:rsid w:val="00F111C3"/>
    <w:rsid w:val="00F118CF"/>
    <w:rsid w:val="00F172E8"/>
    <w:rsid w:val="00F31E1F"/>
    <w:rsid w:val="00F32616"/>
    <w:rsid w:val="00F3793B"/>
    <w:rsid w:val="00F4324F"/>
    <w:rsid w:val="00F47A3D"/>
    <w:rsid w:val="00F76E6D"/>
    <w:rsid w:val="00F7787B"/>
    <w:rsid w:val="00F940D4"/>
    <w:rsid w:val="00FA0E6D"/>
    <w:rsid w:val="00FB781B"/>
    <w:rsid w:val="00FC3014"/>
    <w:rsid w:val="00FD32CE"/>
    <w:rsid w:val="00FE27F2"/>
    <w:rsid w:val="00FE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EC8F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 w:qFormat="1"/>
    <w:lsdException w:name="Medium Shading 2 Accent 1" w:semiHidden="0" w:unhideWhenUsed="0"/>
    <w:lsdException w:name="Medium List 1 Accent 1" w:semiHidden="0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iPriority="1" w:unhideWhenUsed="0" w:qFormat="1"/>
    <w:lsdException w:name="Medium Grid 3 Accent 1" w:semiHidden="0" w:uiPriority="60" w:unhideWhenUsed="0"/>
    <w:lsdException w:name="Dark List Accent 1" w:semiHidden="0" w:uiPriority="61" w:unhideWhenUsed="0"/>
    <w:lsdException w:name="Colorful Shading Accent 1" w:semiHidden="0" w:uiPriority="62" w:unhideWhenUsed="0"/>
    <w:lsdException w:name="Colorful List Accent 1" w:semiHidden="0" w:uiPriority="34" w:unhideWhenUsed="0" w:qFormat="1"/>
    <w:lsdException w:name="Colorful Grid Accent 1" w:semiHidden="0" w:uiPriority="64" w:unhideWhenUsed="0" w:qFormat="1"/>
    <w:lsdException w:name="Light Shading Accent 2" w:semiHidden="0" w:uiPriority="65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 w:qFormat="1"/>
    <w:lsdException w:name="Medium Grid 2 Accent 2" w:semiHidden="0" w:uiPriority="73" w:unhideWhenUsed="0" w:qFormat="1"/>
    <w:lsdException w:name="Medium Grid 3 Accent 2" w:semiHidden="0" w:uiPriority="60" w:unhideWhenUsed="0" w:qFormat="1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nhideWhenUsed="0"/>
    <w:lsdException w:name="Light Grid Accent 3" w:semiHidden="0" w:uiPriority="34" w:unhideWhenUsed="0" w:qFormat="1"/>
    <w:lsdException w:name="Medium Shading 1 Accent 3" w:semiHidden="0" w:uiPriority="29" w:unhideWhenUsed="0" w:qFormat="1"/>
    <w:lsdException w:name="Medium Shading 2 Accent 3" w:semiHidden="0" w:uiPriority="30" w:unhideWhenUsed="0" w:qFormat="1"/>
    <w:lsdException w:name="Medium List 1 Accent 3" w:semiHidden="0" w:uiPriority="66" w:unhideWhenUsed="0"/>
    <w:lsdException w:name="Medium List 2 Accent 3" w:semiHidden="0" w:uiPriority="67" w:unhideWhenUsed="0"/>
    <w:lsdException w:name="Medium Grid 1 Accent 3" w:semiHidden="0" w:uiPriority="68" w:unhideWhenUsed="0"/>
    <w:lsdException w:name="Medium Grid 2 Accent 3" w:semiHidden="0" w:uiPriority="69" w:unhideWhenUsed="0"/>
    <w:lsdException w:name="Medium Grid 3 Accent 3" w:semiHidden="0" w:uiPriority="70" w:unhideWhenUsed="0"/>
    <w:lsdException w:name="Dark List Accent 3" w:semiHidden="0" w:uiPriority="71" w:unhideWhenUsed="0"/>
    <w:lsdException w:name="Colorful Shading Accent 3" w:semiHidden="0" w:uiPriority="72" w:unhideWhenUsed="0"/>
    <w:lsdException w:name="Colorful List Accent 3" w:semiHidden="0" w:uiPriority="73" w:unhideWhenUsed="0"/>
    <w:lsdException w:name="Colorful Grid Accent 3" w:semiHidden="0" w:uiPriority="60" w:unhideWhenUsed="0"/>
    <w:lsdException w:name="Light Shading Accent 4" w:semiHidden="0" w:uiPriority="61" w:unhideWhenUsed="0"/>
    <w:lsdException w:name="Light List Accent 4" w:semiHidden="0" w:uiPriority="62" w:unhideWhenUsed="0"/>
    <w:lsdException w:name="Light Grid Accent 4" w:semiHidden="0" w:uiPriority="63" w:unhideWhenUsed="0"/>
    <w:lsdException w:name="Medium Shading 1 Accent 4" w:semiHidden="0" w:uiPriority="64" w:unhideWhenUsed="0"/>
    <w:lsdException w:name="Medium Shading 2 Accent 4" w:semiHidden="0" w:uiPriority="65" w:unhideWhenUsed="0"/>
    <w:lsdException w:name="Medium List 1 Accent 4" w:semiHidden="0" w:uiPriority="66" w:unhideWhenUsed="0"/>
    <w:lsdException w:name="Medium List 2 Accent 4" w:semiHidden="0" w:uiPriority="67" w:unhideWhenUsed="0"/>
    <w:lsdException w:name="Medium Grid 1 Accent 4" w:semiHidden="0" w:uiPriority="68" w:unhideWhenUsed="0"/>
    <w:lsdException w:name="Medium Grid 2 Accent 4" w:semiHidden="0" w:uiPriority="69" w:unhideWhenUsed="0"/>
    <w:lsdException w:name="Medium Grid 3 Accent 4" w:semiHidden="0" w:uiPriority="70" w:unhideWhenUsed="0"/>
    <w:lsdException w:name="Dark List Accent 4" w:semiHidden="0" w:uiPriority="71" w:unhideWhenUsed="0"/>
    <w:lsdException w:name="Colorful Shading Accent 4" w:semiHidden="0" w:uiPriority="72" w:unhideWhenUsed="0"/>
    <w:lsdException w:name="Colorful List Accent 4" w:semiHidden="0" w:uiPriority="73" w:unhideWhenUsed="0"/>
    <w:lsdException w:name="Colorful Grid Accent 4" w:semiHidden="0" w:uiPriority="60" w:unhideWhenUsed="0"/>
    <w:lsdException w:name="Light Shading Accent 5" w:semiHidden="0" w:uiPriority="61" w:unhideWhenUsed="0"/>
    <w:lsdException w:name="Light List Accent 5" w:semiHidden="0" w:uiPriority="62" w:unhideWhenUsed="0"/>
    <w:lsdException w:name="Light Grid Accent 5" w:semiHidden="0" w:uiPriority="63" w:unhideWhenUsed="0"/>
    <w:lsdException w:name="Medium Shading 1 Accent 5" w:semiHidden="0" w:uiPriority="64" w:unhideWhenUsed="0"/>
    <w:lsdException w:name="Medium Shading 2 Accent 5" w:semiHidden="0" w:uiPriority="65" w:unhideWhenUsed="0"/>
    <w:lsdException w:name="Medium List 1 Accent 5" w:semiHidden="0" w:uiPriority="66" w:unhideWhenUsed="0"/>
    <w:lsdException w:name="Medium List 2 Accent 5" w:semiHidden="0" w:uiPriority="67" w:unhideWhenUsed="0"/>
    <w:lsdException w:name="Medium Grid 1 Accent 5" w:semiHidden="0" w:uiPriority="68" w:unhideWhenUsed="0"/>
    <w:lsdException w:name="Medium Grid 2 Accent 5" w:semiHidden="0" w:uiPriority="69" w:unhideWhenUsed="0"/>
    <w:lsdException w:name="Medium Grid 3 Accent 5" w:semiHidden="0" w:uiPriority="70" w:unhideWhenUsed="0"/>
    <w:lsdException w:name="Dark List Accent 5" w:semiHidden="0" w:uiPriority="71" w:unhideWhenUsed="0"/>
    <w:lsdException w:name="Colorful Shading Accent 5" w:semiHidden="0" w:uiPriority="72" w:unhideWhenUsed="0"/>
    <w:lsdException w:name="Colorful List Accent 5" w:semiHidden="0" w:uiPriority="73" w:unhideWhenUsed="0"/>
    <w:lsdException w:name="Colorful Grid Accent 5" w:semiHidden="0" w:uiPriority="60" w:unhideWhenUsed="0"/>
    <w:lsdException w:name="Light Shading Accent 6" w:semiHidden="0" w:uiPriority="61" w:unhideWhenUsed="0"/>
    <w:lsdException w:name="Light List Accent 6" w:semiHidden="0" w:uiPriority="62" w:unhideWhenUsed="0"/>
    <w:lsdException w:name="Light Grid Accent 6" w:semiHidden="0" w:uiPriority="63" w:unhideWhenUsed="0"/>
    <w:lsdException w:name="Medium Shading 1 Accent 6" w:semiHidden="0" w:uiPriority="64" w:unhideWhenUsed="0"/>
    <w:lsdException w:name="Medium Shading 2 Accent 6" w:semiHidden="0" w:uiPriority="65" w:unhideWhenUsed="0"/>
    <w:lsdException w:name="Medium List 1 Accent 6" w:semiHidden="0" w:uiPriority="66" w:unhideWhenUsed="0"/>
    <w:lsdException w:name="Medium List 2 Accent 6" w:semiHidden="0" w:uiPriority="67" w:unhideWhenUsed="0"/>
    <w:lsdException w:name="Medium Grid 1 Accent 6" w:semiHidden="0" w:uiPriority="68" w:unhideWhenUsed="0"/>
    <w:lsdException w:name="Medium Grid 2 Accent 6" w:semiHidden="0" w:uiPriority="69" w:unhideWhenUsed="0"/>
    <w:lsdException w:name="Medium Grid 3 Accent 6" w:semiHidden="0" w:uiPriority="70" w:unhideWhenUsed="0"/>
    <w:lsdException w:name="Dark List Accent 6" w:semiHidden="0" w:uiPriority="71" w:unhideWhenUsed="0"/>
    <w:lsdException w:name="Colorful Shading Accent 6" w:semiHidden="0" w:uiPriority="72" w:unhideWhenUsed="0"/>
    <w:lsdException w:name="Colorful List Accent 6" w:semiHidden="0" w:uiPriority="73" w:unhideWhenUsed="0"/>
    <w:lsdException w:name="Colorful Grid Accent 6" w:semiHidden="0" w:uiPriority="60" w:unhideWhenUsed="0"/>
    <w:lsdException w:name="Subtle Emphasis" w:semiHidden="0" w:uiPriority="61" w:unhideWhenUsed="0" w:qFormat="1"/>
    <w:lsdException w:name="Intense Emphasis" w:semiHidden="0" w:uiPriority="62" w:unhideWhenUsed="0" w:qFormat="1"/>
    <w:lsdException w:name="Subtle Reference" w:semiHidden="0" w:uiPriority="63" w:unhideWhenUsed="0" w:qFormat="1"/>
    <w:lsdException w:name="Intense Reference" w:semiHidden="0" w:uiPriority="64" w:unhideWhenUsed="0" w:qFormat="1"/>
    <w:lsdException w:name="Book Title" w:semiHidden="0" w:uiPriority="65" w:unhideWhenUsed="0" w:qFormat="1"/>
    <w:lsdException w:name="Bibliography" w:uiPriority="66"/>
    <w:lsdException w:name="TOC Heading" w:uiPriority="67" w:qFormat="1"/>
  </w:latentStyles>
  <w:style w:type="paragraph" w:default="1" w:styleId="Normal">
    <w:name w:val="Normal"/>
    <w:qFormat/>
    <w:rsid w:val="003E1D42"/>
    <w:pPr>
      <w:spacing w:before="100" w:beforeAutospacing="1" w:after="100" w:afterAutospacing="1" w:line="276" w:lineRule="auto"/>
      <w:jc w:val="both"/>
    </w:pPr>
    <w:rPr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E82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75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estern">
    <w:name w:val="western"/>
    <w:basedOn w:val="Normal"/>
    <w:rsid w:val="00585B99"/>
    <w:pPr>
      <w:spacing w:after="119"/>
    </w:pPr>
  </w:style>
  <w:style w:type="character" w:styleId="Hyperlink">
    <w:name w:val="Hyperlink"/>
    <w:uiPriority w:val="99"/>
    <w:rsid w:val="00585B9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CF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C6CF0"/>
    <w:rPr>
      <w:rFonts w:ascii="Lucida Grande" w:hAnsi="Lucida Grande" w:cs="Lucida Grande"/>
      <w:sz w:val="18"/>
      <w:szCs w:val="18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7B003D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7B003D"/>
    <w:rPr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7B003D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7B003D"/>
    <w:rPr>
      <w:sz w:val="24"/>
      <w:szCs w:val="24"/>
      <w:lang w:val="fr-FR" w:eastAsia="fr-FR"/>
    </w:rPr>
  </w:style>
  <w:style w:type="character" w:customStyle="1" w:styleId="Heading1Char">
    <w:name w:val="Heading 1 Char"/>
    <w:link w:val="Heading1"/>
    <w:uiPriority w:val="9"/>
    <w:rsid w:val="00CC1E82"/>
    <w:rPr>
      <w:rFonts w:ascii="Calibri Light" w:eastAsia="Times New Roman" w:hAnsi="Calibri Light" w:cs="Times New Roman"/>
      <w:b/>
      <w:bCs/>
      <w:kern w:val="32"/>
      <w:sz w:val="32"/>
      <w:szCs w:val="32"/>
      <w:lang w:val="fr-FR" w:eastAsia="fr-FR"/>
    </w:rPr>
  </w:style>
  <w:style w:type="paragraph" w:customStyle="1" w:styleId="help-block">
    <w:name w:val="help-block"/>
    <w:basedOn w:val="Normal"/>
    <w:rsid w:val="0091104E"/>
    <w:rPr>
      <w:rFonts w:ascii="Times" w:eastAsia="MS Mincho" w:hAnsi="Times"/>
      <w:sz w:val="20"/>
      <w:szCs w:val="20"/>
      <w:lang w:val="en-US" w:eastAsia="en-US"/>
    </w:rPr>
  </w:style>
  <w:style w:type="character" w:styleId="CommentReference">
    <w:name w:val="annotation reference"/>
    <w:uiPriority w:val="99"/>
    <w:semiHidden/>
    <w:unhideWhenUsed/>
    <w:rsid w:val="00A851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1D4"/>
  </w:style>
  <w:style w:type="character" w:customStyle="1" w:styleId="CommentTextChar">
    <w:name w:val="Comment Text Char"/>
    <w:link w:val="CommentText"/>
    <w:uiPriority w:val="99"/>
    <w:rsid w:val="00A851D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1D4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51D4"/>
    <w:rPr>
      <w:b/>
      <w:bCs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A851D4"/>
  </w:style>
  <w:style w:type="character" w:customStyle="1" w:styleId="citationref">
    <w:name w:val="citationref"/>
    <w:rsid w:val="00AF7D7C"/>
  </w:style>
  <w:style w:type="character" w:customStyle="1" w:styleId="internalref">
    <w:name w:val="internalref"/>
    <w:rsid w:val="00AF7D7C"/>
  </w:style>
  <w:style w:type="paragraph" w:customStyle="1" w:styleId="Listecouleur-Accent11">
    <w:name w:val="Liste couleur - Accent 11"/>
    <w:basedOn w:val="Normal"/>
    <w:uiPriority w:val="34"/>
    <w:qFormat/>
    <w:rsid w:val="00B66353"/>
    <w:pPr>
      <w:spacing w:after="200"/>
      <w:ind w:left="720"/>
      <w:contextualSpacing/>
    </w:pPr>
    <w:rPr>
      <w:rFonts w:ascii="Calibri" w:eastAsia="Calibri" w:hAnsi="Calibri"/>
      <w:sz w:val="22"/>
      <w:szCs w:val="22"/>
      <w:lang w:val="fr-CA" w:eastAsia="en-US"/>
    </w:rPr>
  </w:style>
  <w:style w:type="character" w:customStyle="1" w:styleId="NormalWebChar">
    <w:name w:val="Normal (Web) Char"/>
    <w:link w:val="NormalWeb"/>
    <w:uiPriority w:val="99"/>
    <w:rsid w:val="00B66353"/>
    <w:rPr>
      <w:sz w:val="24"/>
      <w:szCs w:val="24"/>
      <w:lang w:eastAsia="fr-FR"/>
    </w:rPr>
  </w:style>
  <w:style w:type="character" w:styleId="FootnoteReference">
    <w:name w:val="footnote reference"/>
    <w:uiPriority w:val="99"/>
    <w:unhideWhenUsed/>
    <w:rsid w:val="00B66353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E397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71A89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271A89"/>
    <w:rPr>
      <w:noProof/>
      <w:sz w:val="24"/>
      <w:szCs w:val="24"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271A8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271A89"/>
    <w:rPr>
      <w:noProof/>
      <w:sz w:val="24"/>
      <w:szCs w:val="24"/>
      <w:lang w:val="en-CA"/>
    </w:rPr>
  </w:style>
  <w:style w:type="paragraph" w:customStyle="1" w:styleId="Tramecouleur-Accent11">
    <w:name w:val="Trame couleur - Accent 11"/>
    <w:hidden/>
    <w:uiPriority w:val="62"/>
    <w:rsid w:val="005D3A7A"/>
    <w:rPr>
      <w:sz w:val="24"/>
      <w:szCs w:val="24"/>
    </w:rPr>
  </w:style>
  <w:style w:type="paragraph" w:customStyle="1" w:styleId="p1">
    <w:name w:val="p1"/>
    <w:basedOn w:val="Normal"/>
    <w:rsid w:val="004C6E9C"/>
    <w:rPr>
      <w:rFonts w:ascii="Helvetica" w:eastAsia="DengXian" w:hAnsi="Helvetica"/>
      <w:color w:val="6D6D6D"/>
      <w:sz w:val="17"/>
      <w:szCs w:val="17"/>
      <w:lang w:val="en-US" w:eastAsia="zh-CN"/>
    </w:rPr>
  </w:style>
  <w:style w:type="character" w:styleId="Strong">
    <w:name w:val="Strong"/>
    <w:uiPriority w:val="22"/>
    <w:qFormat/>
    <w:rsid w:val="005274B5"/>
    <w:rPr>
      <w:b/>
      <w:bCs/>
    </w:rPr>
  </w:style>
  <w:style w:type="paragraph" w:styleId="Revision">
    <w:name w:val="Revision"/>
    <w:hidden/>
    <w:uiPriority w:val="99"/>
    <w:unhideWhenUsed/>
    <w:rsid w:val="005274B5"/>
    <w:rPr>
      <w:sz w:val="24"/>
      <w:szCs w:val="24"/>
    </w:rPr>
  </w:style>
  <w:style w:type="character" w:customStyle="1" w:styleId="Mentionnonrsolue1">
    <w:name w:val="Mention non résolue1"/>
    <w:uiPriority w:val="99"/>
    <w:semiHidden/>
    <w:unhideWhenUsed/>
    <w:rsid w:val="00570086"/>
    <w:rPr>
      <w:color w:val="808080"/>
      <w:shd w:val="clear" w:color="auto" w:fill="E6E6E6"/>
    </w:rPr>
  </w:style>
  <w:style w:type="character" w:customStyle="1" w:styleId="EndNoteBibliographyCar">
    <w:name w:val="EndNote Bibliography Car"/>
    <w:basedOn w:val="DefaultParagraphFont"/>
    <w:rsid w:val="0013237F"/>
    <w:rPr>
      <w:rFonts w:ascii="Times New Roman" w:hAnsi="Times New Roman" w:cs="Times New Roman"/>
      <w:noProof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75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paragraph" w:styleId="ListParagraph">
    <w:name w:val="List Paragraph"/>
    <w:basedOn w:val="Normal"/>
    <w:uiPriority w:val="99"/>
    <w:qFormat/>
    <w:rsid w:val="00E2775F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40D4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F32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 w:qFormat="1"/>
    <w:lsdException w:name="Medium Shading 2 Accent 1" w:semiHidden="0" w:unhideWhenUsed="0"/>
    <w:lsdException w:name="Medium List 1 Accent 1" w:semiHidden="0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iPriority="1" w:unhideWhenUsed="0" w:qFormat="1"/>
    <w:lsdException w:name="Medium Grid 3 Accent 1" w:semiHidden="0" w:uiPriority="60" w:unhideWhenUsed="0"/>
    <w:lsdException w:name="Dark List Accent 1" w:semiHidden="0" w:uiPriority="61" w:unhideWhenUsed="0"/>
    <w:lsdException w:name="Colorful Shading Accent 1" w:semiHidden="0" w:uiPriority="62" w:unhideWhenUsed="0"/>
    <w:lsdException w:name="Colorful List Accent 1" w:semiHidden="0" w:uiPriority="34" w:unhideWhenUsed="0" w:qFormat="1"/>
    <w:lsdException w:name="Colorful Grid Accent 1" w:semiHidden="0" w:uiPriority="64" w:unhideWhenUsed="0" w:qFormat="1"/>
    <w:lsdException w:name="Light Shading Accent 2" w:semiHidden="0" w:uiPriority="65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 w:qFormat="1"/>
    <w:lsdException w:name="Medium Grid 2 Accent 2" w:semiHidden="0" w:uiPriority="73" w:unhideWhenUsed="0" w:qFormat="1"/>
    <w:lsdException w:name="Medium Grid 3 Accent 2" w:semiHidden="0" w:uiPriority="60" w:unhideWhenUsed="0" w:qFormat="1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nhideWhenUsed="0"/>
    <w:lsdException w:name="Light Grid Accent 3" w:semiHidden="0" w:uiPriority="34" w:unhideWhenUsed="0" w:qFormat="1"/>
    <w:lsdException w:name="Medium Shading 1 Accent 3" w:semiHidden="0" w:uiPriority="29" w:unhideWhenUsed="0" w:qFormat="1"/>
    <w:lsdException w:name="Medium Shading 2 Accent 3" w:semiHidden="0" w:uiPriority="30" w:unhideWhenUsed="0" w:qFormat="1"/>
    <w:lsdException w:name="Medium List 1 Accent 3" w:semiHidden="0" w:uiPriority="66" w:unhideWhenUsed="0"/>
    <w:lsdException w:name="Medium List 2 Accent 3" w:semiHidden="0" w:uiPriority="67" w:unhideWhenUsed="0"/>
    <w:lsdException w:name="Medium Grid 1 Accent 3" w:semiHidden="0" w:uiPriority="68" w:unhideWhenUsed="0"/>
    <w:lsdException w:name="Medium Grid 2 Accent 3" w:semiHidden="0" w:uiPriority="69" w:unhideWhenUsed="0"/>
    <w:lsdException w:name="Medium Grid 3 Accent 3" w:semiHidden="0" w:uiPriority="70" w:unhideWhenUsed="0"/>
    <w:lsdException w:name="Dark List Accent 3" w:semiHidden="0" w:uiPriority="71" w:unhideWhenUsed="0"/>
    <w:lsdException w:name="Colorful Shading Accent 3" w:semiHidden="0" w:uiPriority="72" w:unhideWhenUsed="0"/>
    <w:lsdException w:name="Colorful List Accent 3" w:semiHidden="0" w:uiPriority="73" w:unhideWhenUsed="0"/>
    <w:lsdException w:name="Colorful Grid Accent 3" w:semiHidden="0" w:uiPriority="60" w:unhideWhenUsed="0"/>
    <w:lsdException w:name="Light Shading Accent 4" w:semiHidden="0" w:uiPriority="61" w:unhideWhenUsed="0"/>
    <w:lsdException w:name="Light List Accent 4" w:semiHidden="0" w:uiPriority="62" w:unhideWhenUsed="0"/>
    <w:lsdException w:name="Light Grid Accent 4" w:semiHidden="0" w:uiPriority="63" w:unhideWhenUsed="0"/>
    <w:lsdException w:name="Medium Shading 1 Accent 4" w:semiHidden="0" w:uiPriority="64" w:unhideWhenUsed="0"/>
    <w:lsdException w:name="Medium Shading 2 Accent 4" w:semiHidden="0" w:uiPriority="65" w:unhideWhenUsed="0"/>
    <w:lsdException w:name="Medium List 1 Accent 4" w:semiHidden="0" w:uiPriority="66" w:unhideWhenUsed="0"/>
    <w:lsdException w:name="Medium List 2 Accent 4" w:semiHidden="0" w:uiPriority="67" w:unhideWhenUsed="0"/>
    <w:lsdException w:name="Medium Grid 1 Accent 4" w:semiHidden="0" w:uiPriority="68" w:unhideWhenUsed="0"/>
    <w:lsdException w:name="Medium Grid 2 Accent 4" w:semiHidden="0" w:uiPriority="69" w:unhideWhenUsed="0"/>
    <w:lsdException w:name="Medium Grid 3 Accent 4" w:semiHidden="0" w:uiPriority="70" w:unhideWhenUsed="0"/>
    <w:lsdException w:name="Dark List Accent 4" w:semiHidden="0" w:uiPriority="71" w:unhideWhenUsed="0"/>
    <w:lsdException w:name="Colorful Shading Accent 4" w:semiHidden="0" w:uiPriority="72" w:unhideWhenUsed="0"/>
    <w:lsdException w:name="Colorful List Accent 4" w:semiHidden="0" w:uiPriority="73" w:unhideWhenUsed="0"/>
    <w:lsdException w:name="Colorful Grid Accent 4" w:semiHidden="0" w:uiPriority="60" w:unhideWhenUsed="0"/>
    <w:lsdException w:name="Light Shading Accent 5" w:semiHidden="0" w:uiPriority="61" w:unhideWhenUsed="0"/>
    <w:lsdException w:name="Light List Accent 5" w:semiHidden="0" w:uiPriority="62" w:unhideWhenUsed="0"/>
    <w:lsdException w:name="Light Grid Accent 5" w:semiHidden="0" w:uiPriority="63" w:unhideWhenUsed="0"/>
    <w:lsdException w:name="Medium Shading 1 Accent 5" w:semiHidden="0" w:uiPriority="64" w:unhideWhenUsed="0"/>
    <w:lsdException w:name="Medium Shading 2 Accent 5" w:semiHidden="0" w:uiPriority="65" w:unhideWhenUsed="0"/>
    <w:lsdException w:name="Medium List 1 Accent 5" w:semiHidden="0" w:uiPriority="66" w:unhideWhenUsed="0"/>
    <w:lsdException w:name="Medium List 2 Accent 5" w:semiHidden="0" w:uiPriority="67" w:unhideWhenUsed="0"/>
    <w:lsdException w:name="Medium Grid 1 Accent 5" w:semiHidden="0" w:uiPriority="68" w:unhideWhenUsed="0"/>
    <w:lsdException w:name="Medium Grid 2 Accent 5" w:semiHidden="0" w:uiPriority="69" w:unhideWhenUsed="0"/>
    <w:lsdException w:name="Medium Grid 3 Accent 5" w:semiHidden="0" w:uiPriority="70" w:unhideWhenUsed="0"/>
    <w:lsdException w:name="Dark List Accent 5" w:semiHidden="0" w:uiPriority="71" w:unhideWhenUsed="0"/>
    <w:lsdException w:name="Colorful Shading Accent 5" w:semiHidden="0" w:uiPriority="72" w:unhideWhenUsed="0"/>
    <w:lsdException w:name="Colorful List Accent 5" w:semiHidden="0" w:uiPriority="73" w:unhideWhenUsed="0"/>
    <w:lsdException w:name="Colorful Grid Accent 5" w:semiHidden="0" w:uiPriority="60" w:unhideWhenUsed="0"/>
    <w:lsdException w:name="Light Shading Accent 6" w:semiHidden="0" w:uiPriority="61" w:unhideWhenUsed="0"/>
    <w:lsdException w:name="Light List Accent 6" w:semiHidden="0" w:uiPriority="62" w:unhideWhenUsed="0"/>
    <w:lsdException w:name="Light Grid Accent 6" w:semiHidden="0" w:uiPriority="63" w:unhideWhenUsed="0"/>
    <w:lsdException w:name="Medium Shading 1 Accent 6" w:semiHidden="0" w:uiPriority="64" w:unhideWhenUsed="0"/>
    <w:lsdException w:name="Medium Shading 2 Accent 6" w:semiHidden="0" w:uiPriority="65" w:unhideWhenUsed="0"/>
    <w:lsdException w:name="Medium List 1 Accent 6" w:semiHidden="0" w:uiPriority="66" w:unhideWhenUsed="0"/>
    <w:lsdException w:name="Medium List 2 Accent 6" w:semiHidden="0" w:uiPriority="67" w:unhideWhenUsed="0"/>
    <w:lsdException w:name="Medium Grid 1 Accent 6" w:semiHidden="0" w:uiPriority="68" w:unhideWhenUsed="0"/>
    <w:lsdException w:name="Medium Grid 2 Accent 6" w:semiHidden="0" w:uiPriority="69" w:unhideWhenUsed="0"/>
    <w:lsdException w:name="Medium Grid 3 Accent 6" w:semiHidden="0" w:uiPriority="70" w:unhideWhenUsed="0"/>
    <w:lsdException w:name="Dark List Accent 6" w:semiHidden="0" w:uiPriority="71" w:unhideWhenUsed="0"/>
    <w:lsdException w:name="Colorful Shading Accent 6" w:semiHidden="0" w:uiPriority="72" w:unhideWhenUsed="0"/>
    <w:lsdException w:name="Colorful List Accent 6" w:semiHidden="0" w:uiPriority="73" w:unhideWhenUsed="0"/>
    <w:lsdException w:name="Colorful Grid Accent 6" w:semiHidden="0" w:uiPriority="60" w:unhideWhenUsed="0"/>
    <w:lsdException w:name="Subtle Emphasis" w:semiHidden="0" w:uiPriority="61" w:unhideWhenUsed="0" w:qFormat="1"/>
    <w:lsdException w:name="Intense Emphasis" w:semiHidden="0" w:uiPriority="62" w:unhideWhenUsed="0" w:qFormat="1"/>
    <w:lsdException w:name="Subtle Reference" w:semiHidden="0" w:uiPriority="63" w:unhideWhenUsed="0" w:qFormat="1"/>
    <w:lsdException w:name="Intense Reference" w:semiHidden="0" w:uiPriority="64" w:unhideWhenUsed="0" w:qFormat="1"/>
    <w:lsdException w:name="Book Title" w:semiHidden="0" w:uiPriority="65" w:unhideWhenUsed="0" w:qFormat="1"/>
    <w:lsdException w:name="Bibliography" w:uiPriority="66"/>
    <w:lsdException w:name="TOC Heading" w:uiPriority="67" w:qFormat="1"/>
  </w:latentStyles>
  <w:style w:type="paragraph" w:default="1" w:styleId="Normal">
    <w:name w:val="Normal"/>
    <w:qFormat/>
    <w:rsid w:val="003E1D42"/>
    <w:pPr>
      <w:spacing w:before="100" w:beforeAutospacing="1" w:after="100" w:afterAutospacing="1" w:line="276" w:lineRule="auto"/>
      <w:jc w:val="both"/>
    </w:pPr>
    <w:rPr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E82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75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estern">
    <w:name w:val="western"/>
    <w:basedOn w:val="Normal"/>
    <w:rsid w:val="00585B99"/>
    <w:pPr>
      <w:spacing w:after="119"/>
    </w:pPr>
  </w:style>
  <w:style w:type="character" w:styleId="Hyperlink">
    <w:name w:val="Hyperlink"/>
    <w:uiPriority w:val="99"/>
    <w:rsid w:val="00585B9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CF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C6CF0"/>
    <w:rPr>
      <w:rFonts w:ascii="Lucida Grande" w:hAnsi="Lucida Grande" w:cs="Lucida Grande"/>
      <w:sz w:val="18"/>
      <w:szCs w:val="18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7B003D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7B003D"/>
    <w:rPr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7B003D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7B003D"/>
    <w:rPr>
      <w:sz w:val="24"/>
      <w:szCs w:val="24"/>
      <w:lang w:val="fr-FR" w:eastAsia="fr-FR"/>
    </w:rPr>
  </w:style>
  <w:style w:type="character" w:customStyle="1" w:styleId="Heading1Char">
    <w:name w:val="Heading 1 Char"/>
    <w:link w:val="Heading1"/>
    <w:uiPriority w:val="9"/>
    <w:rsid w:val="00CC1E82"/>
    <w:rPr>
      <w:rFonts w:ascii="Calibri Light" w:eastAsia="Times New Roman" w:hAnsi="Calibri Light" w:cs="Times New Roman"/>
      <w:b/>
      <w:bCs/>
      <w:kern w:val="32"/>
      <w:sz w:val="32"/>
      <w:szCs w:val="32"/>
      <w:lang w:val="fr-FR" w:eastAsia="fr-FR"/>
    </w:rPr>
  </w:style>
  <w:style w:type="paragraph" w:customStyle="1" w:styleId="help-block">
    <w:name w:val="help-block"/>
    <w:basedOn w:val="Normal"/>
    <w:rsid w:val="0091104E"/>
    <w:rPr>
      <w:rFonts w:ascii="Times" w:eastAsia="MS Mincho" w:hAnsi="Times"/>
      <w:sz w:val="20"/>
      <w:szCs w:val="20"/>
      <w:lang w:val="en-US" w:eastAsia="en-US"/>
    </w:rPr>
  </w:style>
  <w:style w:type="character" w:styleId="CommentReference">
    <w:name w:val="annotation reference"/>
    <w:uiPriority w:val="99"/>
    <w:semiHidden/>
    <w:unhideWhenUsed/>
    <w:rsid w:val="00A851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1D4"/>
  </w:style>
  <w:style w:type="character" w:customStyle="1" w:styleId="CommentTextChar">
    <w:name w:val="Comment Text Char"/>
    <w:link w:val="CommentText"/>
    <w:uiPriority w:val="99"/>
    <w:rsid w:val="00A851D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1D4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51D4"/>
    <w:rPr>
      <w:b/>
      <w:bCs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A851D4"/>
  </w:style>
  <w:style w:type="character" w:customStyle="1" w:styleId="citationref">
    <w:name w:val="citationref"/>
    <w:rsid w:val="00AF7D7C"/>
  </w:style>
  <w:style w:type="character" w:customStyle="1" w:styleId="internalref">
    <w:name w:val="internalref"/>
    <w:rsid w:val="00AF7D7C"/>
  </w:style>
  <w:style w:type="paragraph" w:customStyle="1" w:styleId="Listecouleur-Accent11">
    <w:name w:val="Liste couleur - Accent 11"/>
    <w:basedOn w:val="Normal"/>
    <w:uiPriority w:val="34"/>
    <w:qFormat/>
    <w:rsid w:val="00B66353"/>
    <w:pPr>
      <w:spacing w:after="200"/>
      <w:ind w:left="720"/>
      <w:contextualSpacing/>
    </w:pPr>
    <w:rPr>
      <w:rFonts w:ascii="Calibri" w:eastAsia="Calibri" w:hAnsi="Calibri"/>
      <w:sz w:val="22"/>
      <w:szCs w:val="22"/>
      <w:lang w:val="fr-CA" w:eastAsia="en-US"/>
    </w:rPr>
  </w:style>
  <w:style w:type="character" w:customStyle="1" w:styleId="NormalWebChar">
    <w:name w:val="Normal (Web) Char"/>
    <w:link w:val="NormalWeb"/>
    <w:uiPriority w:val="99"/>
    <w:rsid w:val="00B66353"/>
    <w:rPr>
      <w:sz w:val="24"/>
      <w:szCs w:val="24"/>
      <w:lang w:eastAsia="fr-FR"/>
    </w:rPr>
  </w:style>
  <w:style w:type="character" w:styleId="FootnoteReference">
    <w:name w:val="footnote reference"/>
    <w:uiPriority w:val="99"/>
    <w:unhideWhenUsed/>
    <w:rsid w:val="00B66353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E397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71A89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271A89"/>
    <w:rPr>
      <w:noProof/>
      <w:sz w:val="24"/>
      <w:szCs w:val="24"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271A8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271A89"/>
    <w:rPr>
      <w:noProof/>
      <w:sz w:val="24"/>
      <w:szCs w:val="24"/>
      <w:lang w:val="en-CA"/>
    </w:rPr>
  </w:style>
  <w:style w:type="paragraph" w:customStyle="1" w:styleId="Tramecouleur-Accent11">
    <w:name w:val="Trame couleur - Accent 11"/>
    <w:hidden/>
    <w:uiPriority w:val="62"/>
    <w:rsid w:val="005D3A7A"/>
    <w:rPr>
      <w:sz w:val="24"/>
      <w:szCs w:val="24"/>
    </w:rPr>
  </w:style>
  <w:style w:type="paragraph" w:customStyle="1" w:styleId="p1">
    <w:name w:val="p1"/>
    <w:basedOn w:val="Normal"/>
    <w:rsid w:val="004C6E9C"/>
    <w:rPr>
      <w:rFonts w:ascii="Helvetica" w:eastAsia="DengXian" w:hAnsi="Helvetica"/>
      <w:color w:val="6D6D6D"/>
      <w:sz w:val="17"/>
      <w:szCs w:val="17"/>
      <w:lang w:val="en-US" w:eastAsia="zh-CN"/>
    </w:rPr>
  </w:style>
  <w:style w:type="character" w:styleId="Strong">
    <w:name w:val="Strong"/>
    <w:uiPriority w:val="22"/>
    <w:qFormat/>
    <w:rsid w:val="005274B5"/>
    <w:rPr>
      <w:b/>
      <w:bCs/>
    </w:rPr>
  </w:style>
  <w:style w:type="paragraph" w:styleId="Revision">
    <w:name w:val="Revision"/>
    <w:hidden/>
    <w:uiPriority w:val="99"/>
    <w:unhideWhenUsed/>
    <w:rsid w:val="005274B5"/>
    <w:rPr>
      <w:sz w:val="24"/>
      <w:szCs w:val="24"/>
    </w:rPr>
  </w:style>
  <w:style w:type="character" w:customStyle="1" w:styleId="Mentionnonrsolue1">
    <w:name w:val="Mention non résolue1"/>
    <w:uiPriority w:val="99"/>
    <w:semiHidden/>
    <w:unhideWhenUsed/>
    <w:rsid w:val="00570086"/>
    <w:rPr>
      <w:color w:val="808080"/>
      <w:shd w:val="clear" w:color="auto" w:fill="E6E6E6"/>
    </w:rPr>
  </w:style>
  <w:style w:type="character" w:customStyle="1" w:styleId="EndNoteBibliographyCar">
    <w:name w:val="EndNote Bibliography Car"/>
    <w:basedOn w:val="DefaultParagraphFont"/>
    <w:rsid w:val="0013237F"/>
    <w:rPr>
      <w:rFonts w:ascii="Times New Roman" w:hAnsi="Times New Roman" w:cs="Times New Roman"/>
      <w:noProof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75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paragraph" w:styleId="ListParagraph">
    <w:name w:val="List Paragraph"/>
    <w:basedOn w:val="Normal"/>
    <w:uiPriority w:val="99"/>
    <w:qFormat/>
    <w:rsid w:val="00E2775F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40D4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F32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34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8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813659">
                  <w:marLeft w:val="45"/>
                  <w:marRight w:val="45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4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2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36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02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4192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1182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80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105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8721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579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229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489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2616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24516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63767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7105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147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8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89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9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431288">
                  <w:marLeft w:val="45"/>
                  <w:marRight w:val="45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2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44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6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352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570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1816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435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6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7475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80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524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0960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7480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9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5938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0301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66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6684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0799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4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29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7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584777">
                  <w:marLeft w:val="45"/>
                  <w:marRight w:val="45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21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89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973">
          <w:marLeft w:val="1555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36652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99827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8623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1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60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9408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897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642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9810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8049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786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6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0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94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487927">
                  <w:marLeft w:val="45"/>
                  <w:marRight w:val="45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60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2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0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4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100865">
                  <w:marLeft w:val="45"/>
                  <w:marRight w:val="45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72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42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0648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7391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0398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789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3394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003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953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8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63398">
          <w:marLeft w:val="93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9713">
          <w:marLeft w:val="93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76602">
          <w:marLeft w:val="1469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10130">
          <w:marLeft w:val="93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21265">
          <w:marLeft w:val="93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726688">
          <w:marLeft w:val="93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9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06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42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89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626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55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310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267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832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519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792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830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581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454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32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871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901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869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389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46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81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2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3719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276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818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765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507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1450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469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267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020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5226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774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961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52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048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0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75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7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317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612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054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369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315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706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9753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086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7121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8813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424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89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93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187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9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22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0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759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113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929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046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945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266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420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529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961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58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564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524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952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09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76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871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83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14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674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931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6635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371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233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051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439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19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087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608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2958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023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29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893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351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152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4114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842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78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5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96208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798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751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410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864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9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4390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3033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2472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0408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8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ledevoir.com/societe/sante/280753/proteger-son-cerveau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ici.radio-canada.ca/nouvelle/437084/alzheimer-rapport-marche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www.newswire.ca/fr/news-releases/la-societe-alzheimer--presse-le-gouvernement-dagir-et-lance-un-appel-auxelus----nous-ne-pouvons-plus-attendre---546004742.html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publications.msss.gouv.qc.ca/msss/document-000869/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www.pressreader.com/canada/le-journal-de-montreal/20100922/283463547641562" TargetMode="External"/><Relationship Id="rId10" Type="http://schemas.openxmlformats.org/officeDocument/2006/relationships/hyperlink" Target="http://www.newswire.ca/fr/news-releases/invitation-aux-medias---marche-de-la-memoire-rona---les-ministres-yves-bolduc-lise-theriault-et-marguerite-blais-presents-pour-recevoir-le-rapport-bergman-537781331.html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publications.msss.gouv.qc.ca/msss/fichiers/2009/09-829-01W.pdf" TargetMode="External"/><Relationship Id="rId14" Type="http://schemas.openxmlformats.org/officeDocument/2006/relationships/hyperlink" Target="http://sante.canoe.ca/news/chealth/4855?newssource=0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59F277-EC41-4359-9AF2-04648D5CA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1</Words>
  <Characters>3426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cadémie de Médecine</Company>
  <LinksUpToDate>false</LinksUpToDate>
  <CharactersWithSpaces>4019</CharactersWithSpaces>
  <SharedDoc>false</SharedDoc>
  <HLinks>
    <vt:vector size="24" baseType="variant">
      <vt:variant>
        <vt:i4>6619205</vt:i4>
      </vt:variant>
      <vt:variant>
        <vt:i4>34</vt:i4>
      </vt:variant>
      <vt:variant>
        <vt:i4>0</vt:i4>
      </vt:variant>
      <vt:variant>
        <vt:i4>5</vt:i4>
      </vt:variant>
      <vt:variant>
        <vt:lpwstr>http://www.cccdtd.ca/pdfs/Final_Recommendations_CCCDTD_2007.pdf</vt:lpwstr>
      </vt:variant>
      <vt:variant>
        <vt:lpwstr/>
      </vt:variant>
      <vt:variant>
        <vt:i4>1245184</vt:i4>
      </vt:variant>
      <vt:variant>
        <vt:i4>31</vt:i4>
      </vt:variant>
      <vt:variant>
        <vt:i4>0</vt:i4>
      </vt:variant>
      <vt:variant>
        <vt:i4>5</vt:i4>
      </vt:variant>
      <vt:variant>
        <vt:lpwstr>http://publications.msss.gouv.qc.ca/msss/document-000869/</vt:lpwstr>
      </vt:variant>
      <vt:variant>
        <vt:lpwstr/>
      </vt:variant>
      <vt:variant>
        <vt:i4>7471216</vt:i4>
      </vt:variant>
      <vt:variant>
        <vt:i4>28</vt:i4>
      </vt:variant>
      <vt:variant>
        <vt:i4>0</vt:i4>
      </vt:variant>
      <vt:variant>
        <vt:i4>5</vt:i4>
      </vt:variant>
      <vt:variant>
        <vt:lpwstr>http://www.alzheimer.ca/en/Get-involved/Raise-your-voice/Latest-info-stats/Rising-Tide</vt:lpwstr>
      </vt:variant>
      <vt:variant>
        <vt:lpwstr/>
      </vt:variant>
      <vt:variant>
        <vt:i4>8257547</vt:i4>
      </vt:variant>
      <vt:variant>
        <vt:i4>25</vt:i4>
      </vt:variant>
      <vt:variant>
        <vt:i4>0</vt:i4>
      </vt:variant>
      <vt:variant>
        <vt:i4>5</vt:i4>
      </vt:variant>
      <vt:variant>
        <vt:lpwstr>http://www.who.int/mental_health/neurology/dementia/dementia_thematicbrief_epidemiology.pdf?ua=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lucas</dc:creator>
  <cp:lastModifiedBy>Melanie</cp:lastModifiedBy>
  <cp:revision>2</cp:revision>
  <cp:lastPrinted>2018-03-05T16:27:00Z</cp:lastPrinted>
  <dcterms:created xsi:type="dcterms:W3CDTF">2018-06-07T18:47:00Z</dcterms:created>
  <dcterms:modified xsi:type="dcterms:W3CDTF">2018-06-07T18:47:00Z</dcterms:modified>
</cp:coreProperties>
</file>